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F954F" w14:textId="5DAE050B" w:rsidR="00ED5533" w:rsidRDefault="00ED5533" w:rsidP="00ED5533">
      <w:pPr>
        <w:rPr>
          <w:b/>
          <w:bCs/>
          <w:i/>
          <w:iCs/>
        </w:rPr>
      </w:pPr>
      <w:bookmarkStart w:id="0" w:name="_Hlk207619314"/>
      <w:r w:rsidRPr="003534F1">
        <w:rPr>
          <w:b/>
          <w:bCs/>
          <w:i/>
          <w:iCs/>
        </w:rPr>
        <w:t>Children’s views of obesity, body size and weight: Systematic review of UK qualitative evidence</w:t>
      </w:r>
      <w:r>
        <w:rPr>
          <w:b/>
          <w:bCs/>
          <w:i/>
          <w:iCs/>
        </w:rPr>
        <w:t>. Appendix</w:t>
      </w:r>
    </w:p>
    <w:p w14:paraId="06BCFC00" w14:textId="41EEF569" w:rsidR="00ED5533" w:rsidRPr="00ED5533" w:rsidRDefault="00ED5533">
      <w:r w:rsidRPr="00ED5533">
        <w:t>Studies excluded at full-text screening</w:t>
      </w:r>
      <w:bookmarkEnd w:id="0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642"/>
        <w:gridCol w:w="1134"/>
      </w:tblGrid>
      <w:tr w:rsidR="00ED5533" w:rsidRPr="00ED5533" w14:paraId="2B8D233D" w14:textId="77777777" w:rsidTr="00ED5533">
        <w:tc>
          <w:tcPr>
            <w:tcW w:w="8642" w:type="dxa"/>
            <w:hideMark/>
          </w:tcPr>
          <w:p w14:paraId="79FA8C4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1BE4974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xclusion criterion</w:t>
            </w:r>
          </w:p>
        </w:tc>
      </w:tr>
      <w:tr w:rsidR="00ED5533" w:rsidRPr="00ED5533" w14:paraId="50BEAB0B" w14:textId="77777777" w:rsidTr="00ED5533">
        <w:tc>
          <w:tcPr>
            <w:tcW w:w="8642" w:type="dxa"/>
            <w:hideMark/>
          </w:tcPr>
          <w:p w14:paraId="608DB2D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nninghoven Dieter and Tetsch Nina; Jantschek Gunter;. (2008). Patients with eating disorders and their siblings. An investigation of body image perceptions.. European child &amp; adolescent psychiatry, 17(2), pp.118-26.</w:t>
            </w:r>
          </w:p>
        </w:tc>
        <w:tc>
          <w:tcPr>
            <w:tcW w:w="1134" w:type="dxa"/>
            <w:noWrap/>
            <w:hideMark/>
          </w:tcPr>
          <w:p w14:paraId="3712366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23E2F1B8" w14:textId="77777777" w:rsidTr="00ED5533">
        <w:tc>
          <w:tcPr>
            <w:tcW w:w="8642" w:type="dxa"/>
            <w:hideMark/>
          </w:tcPr>
          <w:p w14:paraId="3DB4AEB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ams M and Robling M; Grainger J; Tomlins J; Johnson A; Morris S; Velangi M; Jenney M;. 2016. "Quality of life Evaluation in patients receiving Steroids (the QuESt tool): initial development in children and young people with acute lymphoblastic leukaemia.". Archives of disease in childhood 101(3):241-6.</w:t>
            </w:r>
          </w:p>
        </w:tc>
        <w:tc>
          <w:tcPr>
            <w:tcW w:w="1134" w:type="dxa"/>
            <w:noWrap/>
            <w:hideMark/>
          </w:tcPr>
          <w:p w14:paraId="579FADF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625B9149" w14:textId="77777777" w:rsidTr="00ED5533">
        <w:tc>
          <w:tcPr>
            <w:tcW w:w="8642" w:type="dxa"/>
            <w:hideMark/>
          </w:tcPr>
          <w:p w14:paraId="545FF0C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en Kerry. 2011. "Managing Prader-Willi syndrome in families: an embodied exploration.". Social science &amp; medicine (1982) 72(4):460-8.</w:t>
            </w:r>
          </w:p>
        </w:tc>
        <w:tc>
          <w:tcPr>
            <w:tcW w:w="1134" w:type="dxa"/>
            <w:noWrap/>
            <w:hideMark/>
          </w:tcPr>
          <w:p w14:paraId="7FA46FA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E885A15" w14:textId="77777777" w:rsidTr="00ED5533">
        <w:tc>
          <w:tcPr>
            <w:tcW w:w="8642" w:type="dxa"/>
            <w:hideMark/>
          </w:tcPr>
          <w:p w14:paraId="6DE18C0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onymous. 2017. "Somebody like me: a report investigating the impact of body image anxiety on young people in the UK". :44.</w:t>
            </w:r>
          </w:p>
        </w:tc>
        <w:tc>
          <w:tcPr>
            <w:tcW w:w="1134" w:type="dxa"/>
            <w:noWrap/>
            <w:hideMark/>
          </w:tcPr>
          <w:p w14:paraId="00C6326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3DD793F9" w14:textId="77777777" w:rsidTr="00ED5533">
        <w:tc>
          <w:tcPr>
            <w:tcW w:w="8642" w:type="dxa"/>
            <w:hideMark/>
          </w:tcPr>
          <w:p w14:paraId="5FF4A81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ai L and Panca M; Morris S; Curtis-Tyler K; Lucas PJ;. 2015. Time, monetary and other costs of participation in family-based child weight management interventions: qualitative and systematic review evidence. : journals.plos.org.</w:t>
            </w:r>
          </w:p>
        </w:tc>
        <w:tc>
          <w:tcPr>
            <w:tcW w:w="1134" w:type="dxa"/>
            <w:noWrap/>
            <w:hideMark/>
          </w:tcPr>
          <w:p w14:paraId="47E1D5E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8FA6D41" w14:textId="77777777" w:rsidTr="00ED5533">
        <w:tc>
          <w:tcPr>
            <w:tcW w:w="8642" w:type="dxa"/>
            <w:hideMark/>
          </w:tcPr>
          <w:p w14:paraId="125492D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nks Jonathan and Cramer Helen; Sharp Deborah J; Shield Julian Ph; Turner Katrina M;. 2014. "Identifying families' reasons for engaging or not engaging with childhood obesity services: A qualitative study.". Journal of child health care : for professionals working with children in the hospital and community 18(2):101-10.</w:t>
            </w:r>
          </w:p>
        </w:tc>
        <w:tc>
          <w:tcPr>
            <w:tcW w:w="1134" w:type="dxa"/>
            <w:noWrap/>
            <w:hideMark/>
          </w:tcPr>
          <w:p w14:paraId="51933F9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6E65C566" w14:textId="77777777" w:rsidTr="00ED5533">
        <w:tc>
          <w:tcPr>
            <w:tcW w:w="8642" w:type="dxa"/>
            <w:hideMark/>
          </w:tcPr>
          <w:p w14:paraId="5A3E065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auer Katherine W and Branch Jacqueline M; Appugliese Danielle P; Pesch Megan H; Miller Alison L; Lumeng Julie C; Kaciroti Niko;. 2021. "Emerging Ideas. How Do Low-Income Mothers Talk to Children About Weight and Body Shape?". Family Relations 70:1477-1484.</w:t>
            </w:r>
          </w:p>
        </w:tc>
        <w:tc>
          <w:tcPr>
            <w:tcW w:w="1134" w:type="dxa"/>
            <w:noWrap/>
            <w:hideMark/>
          </w:tcPr>
          <w:p w14:paraId="18862C7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06E2DEB9" w14:textId="77777777" w:rsidTr="00ED5533">
        <w:tc>
          <w:tcPr>
            <w:tcW w:w="8642" w:type="dxa"/>
            <w:hideMark/>
          </w:tcPr>
          <w:p w14:paraId="5152BBE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ll Sarah L and Audrey Suzanne; Cooper Ashley R; Noble Sian; Campbell Rona;. 2017. "Lessons from a peer-led obesity prevention programme in English schools.". Health promotion international 32(2):250-259.</w:t>
            </w:r>
          </w:p>
        </w:tc>
        <w:tc>
          <w:tcPr>
            <w:tcW w:w="1134" w:type="dxa"/>
            <w:noWrap/>
            <w:hideMark/>
          </w:tcPr>
          <w:p w14:paraId="6DFFBC2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7A3B2584" w14:textId="77777777" w:rsidTr="00ED5533">
        <w:tc>
          <w:tcPr>
            <w:tcW w:w="8642" w:type="dxa"/>
            <w:hideMark/>
          </w:tcPr>
          <w:p w14:paraId="488700B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hagat Krishna and Howard Donna E;. 2018. "The Dominant Obesity Discourse Versus Children’s Conceptualizations of Health: A Comparison Through Dialogue and Drawings". Qualitative Health Research 28:1157-1170.</w:t>
            </w:r>
          </w:p>
        </w:tc>
        <w:tc>
          <w:tcPr>
            <w:tcW w:w="1134" w:type="dxa"/>
            <w:noWrap/>
            <w:hideMark/>
          </w:tcPr>
          <w:p w14:paraId="7E32B44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647D553B" w14:textId="77777777" w:rsidTr="00ED5533">
        <w:tc>
          <w:tcPr>
            <w:tcW w:w="8642" w:type="dxa"/>
            <w:hideMark/>
          </w:tcPr>
          <w:p w14:paraId="4A1B206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oddy Lynne M and Knowles Zoe R; Davies Ian G; Warburton Genevieve L; Mackintosh Kelly A; Houghton Laura; Fairclough Stuart J;. 2012. "Using formative research to develop the healthy eating component of the CHANGE! school-based curriculum intervention.". BMC public health 12:710.</w:t>
            </w:r>
          </w:p>
        </w:tc>
        <w:tc>
          <w:tcPr>
            <w:tcW w:w="1134" w:type="dxa"/>
            <w:noWrap/>
            <w:hideMark/>
          </w:tcPr>
          <w:p w14:paraId="0DB7EFF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A87D748" w14:textId="77777777" w:rsidTr="00ED5533">
        <w:tc>
          <w:tcPr>
            <w:tcW w:w="8642" w:type="dxa"/>
            <w:hideMark/>
          </w:tcPr>
          <w:p w14:paraId="373BA05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aden Abby and Crow Scott; Boutelle Kerri;. (2014). Child self-reported motivations for weight loss: impact of personal vs. social/familial motives on family-based behavioral weight loss treatment outcomes. Eating and Weight Disorders - Studies on Anorexia Bulimia and Obesity, 20(2), pp.205-213.</w:t>
            </w:r>
          </w:p>
        </w:tc>
        <w:tc>
          <w:tcPr>
            <w:tcW w:w="1134" w:type="dxa"/>
            <w:noWrap/>
            <w:hideMark/>
          </w:tcPr>
          <w:p w14:paraId="0583C0C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B9AEA39" w14:textId="77777777" w:rsidTr="00ED5533">
        <w:tc>
          <w:tcPr>
            <w:tcW w:w="8642" w:type="dxa"/>
            <w:hideMark/>
          </w:tcPr>
          <w:p w14:paraId="385AAD1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ockman Rowan and Fox Kenneth; Jago Russell;. 2011. "What is the meaning and nature of active play for today's children in the UK?". International Journal of Behavioral Nutrition and Physical Activity 8:15-15.</w:t>
            </w:r>
          </w:p>
        </w:tc>
        <w:tc>
          <w:tcPr>
            <w:tcW w:w="1134" w:type="dxa"/>
            <w:noWrap/>
            <w:hideMark/>
          </w:tcPr>
          <w:p w14:paraId="09AF0D3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67B9471" w14:textId="77777777" w:rsidTr="00ED5533">
        <w:tc>
          <w:tcPr>
            <w:tcW w:w="8642" w:type="dxa"/>
            <w:hideMark/>
          </w:tcPr>
          <w:p w14:paraId="21184E1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ockman Rowan and Jago Russell; Fox Kenneth; Thompson Janice; Cartwright Kim; Page Angie;. 2009. ""Get off the sofa and go and play": Family and socioeconomic influences on the physical activity of 10–11 year old children". BMC Public Health 9:.</w:t>
            </w:r>
          </w:p>
        </w:tc>
        <w:tc>
          <w:tcPr>
            <w:tcW w:w="1134" w:type="dxa"/>
            <w:noWrap/>
            <w:hideMark/>
          </w:tcPr>
          <w:p w14:paraId="3C79C4B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79308130" w14:textId="77777777" w:rsidTr="00ED5533">
        <w:tc>
          <w:tcPr>
            <w:tcW w:w="8642" w:type="dxa"/>
            <w:hideMark/>
          </w:tcPr>
          <w:p w14:paraId="6DFA7A3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urnette C Blair and Kwitowski Melissa A; Mazzeo Suzanne E;. 2017. ""I don't need people to tell me I'm pretty on social media:" A qualitative study of social media and body image in early adolescent girls.". Body image 23:114-125.</w:t>
            </w:r>
          </w:p>
        </w:tc>
        <w:tc>
          <w:tcPr>
            <w:tcW w:w="1134" w:type="dxa"/>
            <w:noWrap/>
            <w:hideMark/>
          </w:tcPr>
          <w:p w14:paraId="3D3018B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6C951094" w14:textId="77777777" w:rsidTr="00ED5533">
        <w:tc>
          <w:tcPr>
            <w:tcW w:w="8642" w:type="dxa"/>
            <w:hideMark/>
          </w:tcPr>
          <w:p w14:paraId="54D8F96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alvert S and Dempsey RC; Povey R;. 2020. "A qualitative study investigating food choices and perceived psychosocial influences on eating behaviours in secondary school students". BRITISH FOOD JOURNAL 122(4):1027-1039.</w:t>
            </w:r>
          </w:p>
        </w:tc>
        <w:tc>
          <w:tcPr>
            <w:tcW w:w="1134" w:type="dxa"/>
            <w:noWrap/>
            <w:hideMark/>
          </w:tcPr>
          <w:p w14:paraId="22E5FFD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F7DDC2E" w14:textId="77777777" w:rsidTr="00ED5533">
        <w:tc>
          <w:tcPr>
            <w:tcW w:w="8642" w:type="dxa"/>
            <w:hideMark/>
          </w:tcPr>
          <w:p w14:paraId="2DA9FB6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talbas Meltem. 2022. "A Focused Ethnographic Study of Children's Perspectives and Experiences of Being Obese and Participating in an Obesity Intervention Program". , University of Sheffield (United Kingdom).</w:t>
            </w:r>
          </w:p>
        </w:tc>
        <w:tc>
          <w:tcPr>
            <w:tcW w:w="1134" w:type="dxa"/>
            <w:noWrap/>
            <w:hideMark/>
          </w:tcPr>
          <w:p w14:paraId="6D1F293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9DA284C" w14:textId="77777777" w:rsidTr="00ED5533">
        <w:tc>
          <w:tcPr>
            <w:tcW w:w="8642" w:type="dxa"/>
            <w:hideMark/>
          </w:tcPr>
          <w:p w14:paraId="7A74B47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ark MI and Spence JC; Holt NL;. 2011. "In the shoes of young adolescent girls: Understanding physical activity experiences through interpretive description". Qualitative research in sport … :.</w:t>
            </w:r>
          </w:p>
        </w:tc>
        <w:tc>
          <w:tcPr>
            <w:tcW w:w="1134" w:type="dxa"/>
            <w:noWrap/>
            <w:hideMark/>
          </w:tcPr>
          <w:p w14:paraId="6A3B23D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7CCC4555" w14:textId="77777777" w:rsidTr="00ED5533">
        <w:tc>
          <w:tcPr>
            <w:tcW w:w="8642" w:type="dxa"/>
            <w:hideMark/>
          </w:tcPr>
          <w:p w14:paraId="4148D2D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arke Joanne L and Griffin Tania L; Lancashire Emma R; Adab Peymane; Parry Jayne M; Pallan Miranda J;. 2015. "Parent and child perceptions of school-based obesity prevention in England: a qualitative study.". BMC public health 15:1224.</w:t>
            </w:r>
          </w:p>
        </w:tc>
        <w:tc>
          <w:tcPr>
            <w:tcW w:w="1134" w:type="dxa"/>
            <w:noWrap/>
            <w:hideMark/>
          </w:tcPr>
          <w:p w14:paraId="21CE277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2AA8B55" w14:textId="77777777" w:rsidTr="00ED5533">
        <w:tc>
          <w:tcPr>
            <w:tcW w:w="8642" w:type="dxa"/>
            <w:hideMark/>
          </w:tcPr>
          <w:p w14:paraId="438CD6E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arke Joanne Louise. 2016. "The role of the primary school in preventing childhood obesity". , University of Birmingham.</w:t>
            </w:r>
          </w:p>
        </w:tc>
        <w:tc>
          <w:tcPr>
            <w:tcW w:w="1134" w:type="dxa"/>
            <w:noWrap/>
            <w:hideMark/>
          </w:tcPr>
          <w:p w14:paraId="0D1DFE1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B17D8ED" w14:textId="77777777" w:rsidTr="00ED5533">
        <w:tc>
          <w:tcPr>
            <w:tcW w:w="8642" w:type="dxa"/>
            <w:hideMark/>
          </w:tcPr>
          <w:p w14:paraId="73B00BD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arke Rebecca and Heath Gemma; Nagakumar Prasad; Pattison Helen; Farrow Claire;. 2022. ""He's not fat, he just has asthma": a qualitative study exploring weight management in families living with pediatric asthma.". The Journal of asthma : official journal of the Association for the Care of Asthma 59(9):1750-1757.</w:t>
            </w:r>
          </w:p>
        </w:tc>
        <w:tc>
          <w:tcPr>
            <w:tcW w:w="1134" w:type="dxa"/>
            <w:noWrap/>
            <w:hideMark/>
          </w:tcPr>
          <w:p w14:paraId="43C2969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441512D" w14:textId="77777777" w:rsidTr="00ED5533">
        <w:tc>
          <w:tcPr>
            <w:tcW w:w="8642" w:type="dxa"/>
            <w:hideMark/>
          </w:tcPr>
          <w:p w14:paraId="7CE9CD2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arke Rebecca. 2020. "Weight Management in Children Who Have Asthma and Comorbid Overweight/Obesity". , Aston University (United Kingdom).</w:t>
            </w:r>
          </w:p>
        </w:tc>
        <w:tc>
          <w:tcPr>
            <w:tcW w:w="1134" w:type="dxa"/>
            <w:noWrap/>
            <w:hideMark/>
          </w:tcPr>
          <w:p w14:paraId="3070D8F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0A30058" w14:textId="77777777" w:rsidTr="00ED5533">
        <w:tc>
          <w:tcPr>
            <w:tcW w:w="8642" w:type="dxa"/>
            <w:hideMark/>
          </w:tcPr>
          <w:p w14:paraId="08D4217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pperstone CS and Douglas FCG; Craig LCA; Jackson DM;. 2018. "Parents and Schoolchildren Talking about Food and Drink Choices - A Focus Group Study". HEALTH BEHAVIOR AND POLICY REVIEW 5(1):28-39.</w:t>
            </w:r>
          </w:p>
        </w:tc>
        <w:tc>
          <w:tcPr>
            <w:tcW w:w="1134" w:type="dxa"/>
            <w:noWrap/>
            <w:hideMark/>
          </w:tcPr>
          <w:p w14:paraId="4D13835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2AC95AD" w14:textId="77777777" w:rsidTr="00ED5533">
        <w:tc>
          <w:tcPr>
            <w:tcW w:w="8642" w:type="dxa"/>
            <w:hideMark/>
          </w:tcPr>
          <w:p w14:paraId="0850F1F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x Jennifer and Searle Aidan; Thornton Gail; Hamilton</w:t>
            </w:r>
            <w:r w:rsidRPr="00ED5533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‐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ield Julian; Hinton Elanor;. 2022. "Integrating COM-B and the Person-Based Approach to develop an ACT based therapy programme to raise self-determination in adolescents with obesity". Research Square (Research Square) :.</w:t>
            </w:r>
          </w:p>
        </w:tc>
        <w:tc>
          <w:tcPr>
            <w:tcW w:w="1134" w:type="dxa"/>
            <w:noWrap/>
            <w:hideMark/>
          </w:tcPr>
          <w:p w14:paraId="2460050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8830886" w14:textId="77777777" w:rsidTr="00ED5533">
        <w:tc>
          <w:tcPr>
            <w:tcW w:w="8642" w:type="dxa"/>
            <w:hideMark/>
          </w:tcPr>
          <w:p w14:paraId="01F6C05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x Jennifer S and Searle Aidan J; Hinton Elanor C; Giri Dinesh; Shield Julian P H;. 2021. "Perceptions of non-successful families attending a weight-management clinic.". Archives of disease in childhood 106(4):377-382.</w:t>
            </w:r>
          </w:p>
        </w:tc>
        <w:tc>
          <w:tcPr>
            <w:tcW w:w="1134" w:type="dxa"/>
            <w:noWrap/>
            <w:hideMark/>
          </w:tcPr>
          <w:p w14:paraId="723C909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0A5F6E0" w14:textId="77777777" w:rsidTr="00ED5533">
        <w:tc>
          <w:tcPr>
            <w:tcW w:w="8642" w:type="dxa"/>
            <w:hideMark/>
          </w:tcPr>
          <w:p w14:paraId="75EAB69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addock N and Smith HG; Garbett KM; Alleva JM;. 2025. Functionality appreciation in young children. : Elsevier.</w:t>
            </w:r>
          </w:p>
        </w:tc>
        <w:tc>
          <w:tcPr>
            <w:tcW w:w="1134" w:type="dxa"/>
            <w:noWrap/>
            <w:hideMark/>
          </w:tcPr>
          <w:p w14:paraId="486BF51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68EA3BC" w14:textId="77777777" w:rsidTr="00ED5533">
        <w:tc>
          <w:tcPr>
            <w:tcW w:w="8642" w:type="dxa"/>
            <w:hideMark/>
          </w:tcPr>
          <w:p w14:paraId="29FCDDD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redos. (2016). Picture of health?. , , pp.23.</w:t>
            </w:r>
          </w:p>
        </w:tc>
        <w:tc>
          <w:tcPr>
            <w:tcW w:w="1134" w:type="dxa"/>
            <w:noWrap/>
            <w:hideMark/>
          </w:tcPr>
          <w:p w14:paraId="64D6913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6DA42EEE" w14:textId="77777777" w:rsidTr="00ED5533">
        <w:tc>
          <w:tcPr>
            <w:tcW w:w="8642" w:type="dxa"/>
            <w:hideMark/>
          </w:tcPr>
          <w:p w14:paraId="792C1D3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urtis Penny. 2008. "The experience of young people with obesity in secondary school: some implications for the healthy school agenda". Health and Social Care in the Community, Vol 16 No 4 Jul 2008 :9.</w:t>
            </w:r>
          </w:p>
        </w:tc>
        <w:tc>
          <w:tcPr>
            <w:tcW w:w="1134" w:type="dxa"/>
            <w:noWrap/>
            <w:hideMark/>
          </w:tcPr>
          <w:p w14:paraId="2C69B07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EDAAC00" w14:textId="77777777" w:rsidTr="00ED5533">
        <w:tc>
          <w:tcPr>
            <w:tcW w:w="8642" w:type="dxa"/>
            <w:hideMark/>
          </w:tcPr>
          <w:p w14:paraId="4EA94EE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mant Estelle. 2020. "Grade A health: an exploration of the social construction of health and ability within secondary school physical education". :.</w:t>
            </w:r>
          </w:p>
        </w:tc>
        <w:tc>
          <w:tcPr>
            <w:tcW w:w="1134" w:type="dxa"/>
            <w:noWrap/>
            <w:hideMark/>
          </w:tcPr>
          <w:p w14:paraId="5044EA3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74BE82B" w14:textId="77777777" w:rsidTr="00ED5533">
        <w:tc>
          <w:tcPr>
            <w:tcW w:w="8642" w:type="dxa"/>
            <w:hideMark/>
          </w:tcPr>
          <w:p w14:paraId="260582A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tta N and Foukal M; Erwin S; Hopkins H; Tchanturia K; Zucker N;. 2021. "A mixed-methods approach to conceptualizing friendships in anorexia nervosa". PLOS ONE 16(9):.</w:t>
            </w:r>
          </w:p>
        </w:tc>
        <w:tc>
          <w:tcPr>
            <w:tcW w:w="1134" w:type="dxa"/>
            <w:noWrap/>
            <w:hideMark/>
          </w:tcPr>
          <w:p w14:paraId="3C71DD8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FFC5258" w14:textId="77777777" w:rsidTr="00ED5533">
        <w:tc>
          <w:tcPr>
            <w:tcW w:w="8642" w:type="dxa"/>
            <w:hideMark/>
          </w:tcPr>
          <w:p w14:paraId="3616A3F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ohnt H K and Tiggemann M;. (2008). Promoting positive body image in young girls: An evaluation of 'Shapesville'. European Eating Disorders Review, 16(3), pp.222-233.</w:t>
            </w:r>
          </w:p>
        </w:tc>
        <w:tc>
          <w:tcPr>
            <w:tcW w:w="1134" w:type="dxa"/>
            <w:noWrap/>
            <w:hideMark/>
          </w:tcPr>
          <w:p w14:paraId="1D9C4B2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3437808" w14:textId="77777777" w:rsidTr="00ED5533">
        <w:tc>
          <w:tcPr>
            <w:tcW w:w="8642" w:type="dxa"/>
            <w:hideMark/>
          </w:tcPr>
          <w:p w14:paraId="5DEFA36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age Lucy Amelia. 2014. "Body esteem and education: How does body esteem develop in children and young people and what can schools do to promote positive body esteem?". , University of Exeter (United Kingdom).</w:t>
            </w:r>
          </w:p>
        </w:tc>
        <w:tc>
          <w:tcPr>
            <w:tcW w:w="1134" w:type="dxa"/>
            <w:noWrap/>
            <w:hideMark/>
          </w:tcPr>
          <w:p w14:paraId="4D5C916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799F9E6" w14:textId="77777777" w:rsidTr="00ED5533">
        <w:tc>
          <w:tcPr>
            <w:tcW w:w="8642" w:type="dxa"/>
            <w:hideMark/>
          </w:tcPr>
          <w:p w14:paraId="7E60B3A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rummond Murray. 2012. "Boys' Bodies in Early Childhood". Australasian Journal of Early Childhood 37(4):107-114.</w:t>
            </w:r>
          </w:p>
        </w:tc>
        <w:tc>
          <w:tcPr>
            <w:tcW w:w="1134" w:type="dxa"/>
            <w:noWrap/>
            <w:hideMark/>
          </w:tcPr>
          <w:p w14:paraId="5ED90B7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6AEBF3A" w14:textId="77777777" w:rsidTr="00ED5533">
        <w:tc>
          <w:tcPr>
            <w:tcW w:w="8642" w:type="dxa"/>
            <w:hideMark/>
          </w:tcPr>
          <w:p w14:paraId="7914B75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dwards S and Skouteris H; Rutherford L; Cutter-Mackenzie A;. 2013. "'It's All About Ben10[TM]': Children's Play, Health and Sustainability Decisions in the Early Years". Early Child Development and Care 183(2):280-293.</w:t>
            </w:r>
          </w:p>
        </w:tc>
        <w:tc>
          <w:tcPr>
            <w:tcW w:w="1134" w:type="dxa"/>
            <w:noWrap/>
            <w:hideMark/>
          </w:tcPr>
          <w:p w14:paraId="2ACA1C5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5FF19484" w14:textId="77777777" w:rsidTr="00ED5533">
        <w:tc>
          <w:tcPr>
            <w:tcW w:w="8642" w:type="dxa"/>
            <w:hideMark/>
          </w:tcPr>
          <w:p w14:paraId="18EAEAB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yre E. 2014. "Environmental influences on physical activity and weight status in children from deprived multi-ethnic backgrounds in coventry". , Coventry University (United Kingdom).</w:t>
            </w:r>
          </w:p>
        </w:tc>
        <w:tc>
          <w:tcPr>
            <w:tcW w:w="1134" w:type="dxa"/>
            <w:noWrap/>
            <w:hideMark/>
          </w:tcPr>
          <w:p w14:paraId="073A3AE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9C214BD" w14:textId="77777777" w:rsidTr="00ED5533">
        <w:tc>
          <w:tcPr>
            <w:tcW w:w="8642" w:type="dxa"/>
            <w:hideMark/>
          </w:tcPr>
          <w:p w14:paraId="51DB706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Eyre Emma and Duncan Michael; Birch Samantha; Cox Val;. 2013. "Environmental and school influences on physical activity in South Asian children from low socio-economic backgrounds". Journal of Child Health Care 19:345-358.</w:t>
            </w:r>
          </w:p>
        </w:tc>
        <w:tc>
          <w:tcPr>
            <w:tcW w:w="1134" w:type="dxa"/>
            <w:noWrap/>
            <w:hideMark/>
          </w:tcPr>
          <w:p w14:paraId="6A751C0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7ED62A8" w14:textId="77777777" w:rsidTr="00ED5533">
        <w:tc>
          <w:tcPr>
            <w:tcW w:w="8642" w:type="dxa"/>
            <w:hideMark/>
          </w:tcPr>
          <w:p w14:paraId="15A24D5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Fairbrother Hannah and Ellis Katie;. (2016). Everyday Family Food Practices. </w:t>
            </w:r>
          </w:p>
        </w:tc>
        <w:tc>
          <w:tcPr>
            <w:tcW w:w="1134" w:type="dxa"/>
            <w:noWrap/>
            <w:hideMark/>
          </w:tcPr>
          <w:p w14:paraId="0E7E8CD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03038863" w14:textId="77777777" w:rsidTr="00ED5533">
        <w:tc>
          <w:tcPr>
            <w:tcW w:w="8642" w:type="dxa"/>
            <w:hideMark/>
          </w:tcPr>
          <w:p w14:paraId="58EE7F0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rman R and Fitzgerald H; Radley D;. 2019. "Weight management provision in a special school: Experiences of disabled children and their families". 26th European Congress on Obesity. Glasgow United Kingdom. 12(Supplement 1):268.</w:t>
            </w:r>
          </w:p>
        </w:tc>
        <w:tc>
          <w:tcPr>
            <w:tcW w:w="1134" w:type="dxa"/>
            <w:noWrap/>
            <w:hideMark/>
          </w:tcPr>
          <w:p w14:paraId="508B172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26E9CC0" w14:textId="77777777" w:rsidTr="00ED5533">
        <w:tc>
          <w:tcPr>
            <w:tcW w:w="8642" w:type="dxa"/>
            <w:hideMark/>
          </w:tcPr>
          <w:p w14:paraId="3993FC4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lint Tori K. 2020. "Children's Critical Reflections on Gender and Beauty through Responsive Play in the Classroom Context". Early Childhood Education Journal 48(6):739-749.</w:t>
            </w:r>
          </w:p>
        </w:tc>
        <w:tc>
          <w:tcPr>
            <w:tcW w:w="1134" w:type="dxa"/>
            <w:noWrap/>
            <w:hideMark/>
          </w:tcPr>
          <w:p w14:paraId="7D431AF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0125F432" w14:textId="77777777" w:rsidTr="00ED5533">
        <w:tc>
          <w:tcPr>
            <w:tcW w:w="8642" w:type="dxa"/>
            <w:hideMark/>
          </w:tcPr>
          <w:p w14:paraId="3880209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eire Kate and Pope Rodney; Coyle Julia;. 2018. "What are the drivers of cross-generational physical activity? Exploring the experiences of children and parents". Journal of Public Health 27:591-601.</w:t>
            </w:r>
          </w:p>
        </w:tc>
        <w:tc>
          <w:tcPr>
            <w:tcW w:w="1134" w:type="dxa"/>
            <w:noWrap/>
            <w:hideMark/>
          </w:tcPr>
          <w:p w14:paraId="266EBBC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5FCDB01" w14:textId="77777777" w:rsidTr="00ED5533">
        <w:tc>
          <w:tcPr>
            <w:tcW w:w="8642" w:type="dxa"/>
            <w:hideMark/>
          </w:tcPr>
          <w:p w14:paraId="2815D92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emont Ettya R and Friedrich Elizabeth A; Grimberg Adda; Miller Victoria A;. 2024. "Youth and parent perceptions of youth decision-making roles regarding evaluation for short stature". Children's Health Care 53:148-162.</w:t>
            </w:r>
          </w:p>
        </w:tc>
        <w:tc>
          <w:tcPr>
            <w:tcW w:w="1134" w:type="dxa"/>
            <w:noWrap/>
            <w:hideMark/>
          </w:tcPr>
          <w:p w14:paraId="6938E02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9D4589E" w14:textId="77777777" w:rsidTr="00ED5533">
        <w:tc>
          <w:tcPr>
            <w:tcW w:w="8642" w:type="dxa"/>
            <w:hideMark/>
          </w:tcPr>
          <w:p w14:paraId="106A7D7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adsby E W and Hotham S; Eida T; Lawrence C; Merritt R;. 2020. "Impact of a community-based pilot intervention to tackle childhood obesity: a 'whole-system approach' case study.". BMC public health 20(1):1818.</w:t>
            </w:r>
          </w:p>
        </w:tc>
        <w:tc>
          <w:tcPr>
            <w:tcW w:w="1134" w:type="dxa"/>
            <w:noWrap/>
            <w:hideMark/>
          </w:tcPr>
          <w:p w14:paraId="605B4E3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3D8C751" w14:textId="77777777" w:rsidTr="00ED5533">
        <w:tc>
          <w:tcPr>
            <w:tcW w:w="8642" w:type="dxa"/>
            <w:hideMark/>
          </w:tcPr>
          <w:p w14:paraId="5258678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irlguiding. (2023). Girls' attitudes survey 2023: girls' lives over 15 years.. London: Girlguiding, pp.35. Available at: https://www.girlguiding.org.uk/globalassets/docs-and-resources/research-and-campaigns/girls-attitudes-survey-2023.pdf.</w:t>
            </w:r>
          </w:p>
        </w:tc>
        <w:tc>
          <w:tcPr>
            <w:tcW w:w="1134" w:type="dxa"/>
            <w:noWrap/>
            <w:hideMark/>
          </w:tcPr>
          <w:p w14:paraId="2489C1B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30F5F60B" w14:textId="77777777" w:rsidTr="00ED5533">
        <w:tc>
          <w:tcPr>
            <w:tcW w:w="8642" w:type="dxa"/>
            <w:hideMark/>
          </w:tcPr>
          <w:p w14:paraId="3E635FB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rimmett Chloe and Croker Helen; Carnell Susan; Wardle Jane;. 2008. "Telling parents their child's weight status: psychological impact of a weight-screening program.". Pediatrics 122(3):e682-8.</w:t>
            </w:r>
          </w:p>
        </w:tc>
        <w:tc>
          <w:tcPr>
            <w:tcW w:w="1134" w:type="dxa"/>
            <w:noWrap/>
            <w:hideMark/>
          </w:tcPr>
          <w:p w14:paraId="055BE1E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6F9799AC" w14:textId="77777777" w:rsidTr="00ED5533">
        <w:tc>
          <w:tcPr>
            <w:tcW w:w="8642" w:type="dxa"/>
            <w:hideMark/>
          </w:tcPr>
          <w:p w14:paraId="66ECD46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uest E and Jarman H; Sharratt N; Williamson H; White P; Harcourt D; Slater A;. 2021. "'Everybody's Different: The Appearance Game'. A randomised controlled trial evaluating an appearance-related board game intervention with children aged 9-11 years.". Body image 36:34-44.</w:t>
            </w:r>
          </w:p>
        </w:tc>
        <w:tc>
          <w:tcPr>
            <w:tcW w:w="1134" w:type="dxa"/>
            <w:noWrap/>
            <w:hideMark/>
          </w:tcPr>
          <w:p w14:paraId="269CFCB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4B34DA8" w14:textId="77777777" w:rsidTr="00ED5533">
        <w:tc>
          <w:tcPr>
            <w:tcW w:w="8642" w:type="dxa"/>
            <w:hideMark/>
          </w:tcPr>
          <w:p w14:paraId="25EF473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ndford Charlotte M and Rapee Ronald M; Fardouly Jasmine;. (2018). The influence of maternal modeling on body image concerns and eating disturbances in preadolescent girls.. Behaviour research and therapy, 100, pp.17-23.</w:t>
            </w:r>
          </w:p>
        </w:tc>
        <w:tc>
          <w:tcPr>
            <w:tcW w:w="1134" w:type="dxa"/>
            <w:noWrap/>
            <w:hideMark/>
          </w:tcPr>
          <w:p w14:paraId="678C841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D1D6C39" w14:textId="77777777" w:rsidTr="00ED5533">
        <w:tc>
          <w:tcPr>
            <w:tcW w:w="8642" w:type="dxa"/>
            <w:hideMark/>
          </w:tcPr>
          <w:p w14:paraId="3DB6D27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ding Sarah and Smith Laura Mazzoli;. 2022. "Freedom through constraint: Young women's embodiment, space and wellbeing during lockdown.". Wellbeing, space and society 3:100101.</w:t>
            </w:r>
          </w:p>
        </w:tc>
        <w:tc>
          <w:tcPr>
            <w:tcW w:w="1134" w:type="dxa"/>
            <w:noWrap/>
            <w:hideMark/>
          </w:tcPr>
          <w:p w14:paraId="29B4EE0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0A2E3928" w14:textId="77777777" w:rsidTr="00ED5533">
        <w:tc>
          <w:tcPr>
            <w:tcW w:w="8642" w:type="dxa"/>
            <w:hideMark/>
          </w:tcPr>
          <w:p w14:paraId="0CCD981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kensee Christian and Andrew Rachel;. 2021. "Health needs of accompanied refugee and asylum-seeking children in a UK specialist clinic.". Acta paediatrica (Oslo, Norway : 1992) 110(8):2396-2404.</w:t>
            </w:r>
          </w:p>
        </w:tc>
        <w:tc>
          <w:tcPr>
            <w:tcW w:w="1134" w:type="dxa"/>
            <w:noWrap/>
            <w:hideMark/>
          </w:tcPr>
          <w:p w14:paraId="46501B2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6FA4DE2F" w14:textId="77777777" w:rsidTr="00ED5533">
        <w:tc>
          <w:tcPr>
            <w:tcW w:w="8642" w:type="dxa"/>
            <w:hideMark/>
          </w:tcPr>
          <w:p w14:paraId="2A53576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riger JA and Thompson JK;. (2012). Psychological consequences of obesity: Weight bias and body image in overweight and obese youth. International Review of Psychiatry, , pp..</w:t>
            </w:r>
          </w:p>
        </w:tc>
        <w:tc>
          <w:tcPr>
            <w:tcW w:w="1134" w:type="dxa"/>
            <w:noWrap/>
            <w:hideMark/>
          </w:tcPr>
          <w:p w14:paraId="5A4DA44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E7D6D50" w14:textId="77777777" w:rsidTr="00ED5533">
        <w:tc>
          <w:tcPr>
            <w:tcW w:w="8642" w:type="dxa"/>
            <w:hideMark/>
          </w:tcPr>
          <w:p w14:paraId="22ECA47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riger Jennifer and Trammell Janet; Wick Madeline; Luedke Madeline;. (2019). Gender and age differences in pre-schoolers' weight bias beliefs and behavioural intentions.. The British journal of developmental psychology, 37(4), pp.461-465.</w:t>
            </w:r>
          </w:p>
        </w:tc>
        <w:tc>
          <w:tcPr>
            <w:tcW w:w="1134" w:type="dxa"/>
            <w:noWrap/>
            <w:hideMark/>
          </w:tcPr>
          <w:p w14:paraId="6B6E389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0A2F3A64" w14:textId="77777777" w:rsidTr="00ED5533">
        <w:tc>
          <w:tcPr>
            <w:tcW w:w="8642" w:type="dxa"/>
            <w:hideMark/>
          </w:tcPr>
          <w:p w14:paraId="2CD7977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rison Sarah and Rowlinson Madaleine; Hill Andrew J;. (2016). "No fat friend of mine": Young children's responses to overweight and disability.. Body image, 18, pp.65-73.</w:t>
            </w:r>
          </w:p>
        </w:tc>
        <w:tc>
          <w:tcPr>
            <w:tcW w:w="1134" w:type="dxa"/>
            <w:noWrap/>
            <w:hideMark/>
          </w:tcPr>
          <w:p w14:paraId="65DA7E6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268907D5" w14:textId="77777777" w:rsidTr="00ED5533">
        <w:tc>
          <w:tcPr>
            <w:tcW w:w="8642" w:type="dxa"/>
            <w:hideMark/>
          </w:tcPr>
          <w:p w14:paraId="50DFB81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t CS and Page A;. 2020. "The capability approach and school food education and culture in England: 'gingerbread men ain't gonna get me very far'". CAMBRIDGE JOURNAL OF EDUCATION 50(6):673-693.</w:t>
            </w:r>
          </w:p>
        </w:tc>
        <w:tc>
          <w:tcPr>
            <w:tcW w:w="1134" w:type="dxa"/>
            <w:noWrap/>
            <w:hideMark/>
          </w:tcPr>
          <w:p w14:paraId="31A51E5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2EBAEF4" w14:textId="77777777" w:rsidTr="00ED5533">
        <w:tc>
          <w:tcPr>
            <w:tcW w:w="8642" w:type="dxa"/>
            <w:hideMark/>
          </w:tcPr>
          <w:p w14:paraId="71FE3A4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arwood Valerie. 2012. "Neither Good nor Useful: Looking Ad Vivum in Children's Assessments of Fat and Healthy Bodies". Discourse: Studies in the Cultural Politics of Education 33(5):693-711.</w:t>
            </w:r>
          </w:p>
        </w:tc>
        <w:tc>
          <w:tcPr>
            <w:tcW w:w="1134" w:type="dxa"/>
            <w:noWrap/>
            <w:hideMark/>
          </w:tcPr>
          <w:p w14:paraId="410E0BE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0D071578" w14:textId="77777777" w:rsidTr="00ED5533">
        <w:tc>
          <w:tcPr>
            <w:tcW w:w="8642" w:type="dxa"/>
            <w:hideMark/>
          </w:tcPr>
          <w:p w14:paraId="36A3A12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Henderson Emily Jacqueline. 2010. "Adiposity in british pakistani and white british school children aged 7-11 years living in middlesbrough, uk: associations with ethnicity, generation, and birth weight". , University of Durham (United Kingdom).</w:t>
            </w:r>
          </w:p>
        </w:tc>
        <w:tc>
          <w:tcPr>
            <w:tcW w:w="1134" w:type="dxa"/>
            <w:noWrap/>
            <w:hideMark/>
          </w:tcPr>
          <w:p w14:paraId="3E6A3F3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76E43508" w14:textId="77777777" w:rsidTr="00ED5533">
        <w:tc>
          <w:tcPr>
            <w:tcW w:w="8642" w:type="dxa"/>
            <w:hideMark/>
          </w:tcPr>
          <w:p w14:paraId="63CF47D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ll J. 2015. "'If you miss the ball, you look like a total muppet!'Boys investing in their bodies in physical education and sport". Sport, Education and Society :.</w:t>
            </w:r>
          </w:p>
        </w:tc>
        <w:tc>
          <w:tcPr>
            <w:tcW w:w="1134" w:type="dxa"/>
            <w:noWrap/>
            <w:hideMark/>
          </w:tcPr>
          <w:p w14:paraId="2203627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65674DB3" w14:textId="77777777" w:rsidTr="00ED5533">
        <w:tc>
          <w:tcPr>
            <w:tcW w:w="8642" w:type="dxa"/>
            <w:hideMark/>
          </w:tcPr>
          <w:p w14:paraId="2BD365A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ll Joanne. 2015. "Girls' Active Identities: Navigating Othering Discourses of Femininity, Bodies and Physical Education". Gender and Education 27(6):666-684.</w:t>
            </w:r>
          </w:p>
        </w:tc>
        <w:tc>
          <w:tcPr>
            <w:tcW w:w="1134" w:type="dxa"/>
            <w:noWrap/>
            <w:hideMark/>
          </w:tcPr>
          <w:p w14:paraId="67EF60F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389440B9" w14:textId="77777777" w:rsidTr="00ED5533">
        <w:tc>
          <w:tcPr>
            <w:tcW w:w="8642" w:type="dxa"/>
            <w:hideMark/>
          </w:tcPr>
          <w:p w14:paraId="471CBCC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lt Nicholas L and Neely Kacey C; Newton Amanda S; Knight Camilla J; Rasquinha Allison; Ambler Kathryn A; Spence John C; Ball Geoff D C;. 2015. "Families' Perceptions of and Experiences Related to a Pediatric Weight Management Intervention: A Qualitative Study.". Journal of nutrition education and behavior 47(5):427-31.e1.</w:t>
            </w:r>
          </w:p>
        </w:tc>
        <w:tc>
          <w:tcPr>
            <w:tcW w:w="1134" w:type="dxa"/>
            <w:noWrap/>
            <w:hideMark/>
          </w:tcPr>
          <w:p w14:paraId="34839FB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61D084E6" w14:textId="77777777" w:rsidTr="00ED5533">
        <w:tc>
          <w:tcPr>
            <w:tcW w:w="8642" w:type="dxa"/>
            <w:hideMark/>
          </w:tcPr>
          <w:p w14:paraId="2A83C6F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lub SC. (2008). Individual differences in the anti-fat attitudes of preschool-children: The importance of perceived body size. Body image, , pp..</w:t>
            </w:r>
          </w:p>
        </w:tc>
        <w:tc>
          <w:tcPr>
            <w:tcW w:w="1134" w:type="dxa"/>
            <w:noWrap/>
            <w:hideMark/>
          </w:tcPr>
          <w:p w14:paraId="1C7579D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E3B132C" w14:textId="77777777" w:rsidTr="00ED5533">
        <w:tc>
          <w:tcPr>
            <w:tcW w:w="8642" w:type="dxa"/>
            <w:hideMark/>
          </w:tcPr>
          <w:p w14:paraId="17874A3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lub Shayla C and Tan Cin Cin; Patel Sanobar L;. (2011). Factors associated with mothers' obesity stigma and young children's weight stereotypes. Journal of Applied Developmental Psychology, 32, pp.118-126.</w:t>
            </w:r>
          </w:p>
        </w:tc>
        <w:tc>
          <w:tcPr>
            <w:tcW w:w="1134" w:type="dxa"/>
            <w:noWrap/>
            <w:hideMark/>
          </w:tcPr>
          <w:p w14:paraId="3C35FD1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65C41985" w14:textId="77777777" w:rsidTr="00ED5533">
        <w:tc>
          <w:tcPr>
            <w:tcW w:w="8642" w:type="dxa"/>
            <w:hideMark/>
          </w:tcPr>
          <w:p w14:paraId="3B5B8B8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owells Kristy and Bowen J; Mannion K; McMartin C;. 2019. "The adoption of daily mile as an active mile initiative: the children’s and teachers’ voices". : .</w:t>
            </w:r>
          </w:p>
        </w:tc>
        <w:tc>
          <w:tcPr>
            <w:tcW w:w="1134" w:type="dxa"/>
            <w:noWrap/>
            <w:hideMark/>
          </w:tcPr>
          <w:p w14:paraId="420570C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F011401" w14:textId="77777777" w:rsidTr="00ED5533">
        <w:tc>
          <w:tcPr>
            <w:tcW w:w="8642" w:type="dxa"/>
            <w:hideMark/>
          </w:tcPr>
          <w:p w14:paraId="2F13E8F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titute Joanna Briggs. (2011). Children's views about obesity, body size, shape and weight; Inequalities and the mental health of young people: a systematic review of secondary school</w:t>
            </w:r>
            <w:r w:rsidRPr="00ED5533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‐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based </w:t>
            </w:r>
            <w:r w:rsidRPr="00ED5533">
              <w:rPr>
                <w:rFonts w:ascii="Aptos Narrow" w:eastAsia="Times New Roman" w:hAnsi="Aptos Narrow" w:cs="Aptos Narrow"/>
                <w:color w:val="000000"/>
                <w:kern w:val="0"/>
                <w:lang w:eastAsia="en-GB"/>
                <w14:ligatures w14:val="none"/>
              </w:rPr>
              <w:t>…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 Journal of Advanced Nursing, , pp..</w:t>
            </w:r>
          </w:p>
        </w:tc>
        <w:tc>
          <w:tcPr>
            <w:tcW w:w="1134" w:type="dxa"/>
            <w:noWrap/>
            <w:hideMark/>
          </w:tcPr>
          <w:p w14:paraId="29DE44C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31765E54" w14:textId="77777777" w:rsidTr="00ED5533">
        <w:tc>
          <w:tcPr>
            <w:tcW w:w="8642" w:type="dxa"/>
            <w:hideMark/>
          </w:tcPr>
          <w:p w14:paraId="77694D6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assi Amita D and Baloch Aysha; Thomas-Smith Kike; Lewis Angela;. 2020. "Family accommodation in pediatric body dysmorphic disorder: A qualitative study.". Bulletin of the Menninger Clinic 84(4):319-336.</w:t>
            </w:r>
          </w:p>
        </w:tc>
        <w:tc>
          <w:tcPr>
            <w:tcW w:w="1134" w:type="dxa"/>
            <w:noWrap/>
            <w:hideMark/>
          </w:tcPr>
          <w:p w14:paraId="1DCBE0A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3ACBED8" w14:textId="77777777" w:rsidTr="00ED5533">
        <w:tc>
          <w:tcPr>
            <w:tcW w:w="8642" w:type="dxa"/>
            <w:hideMark/>
          </w:tcPr>
          <w:p w14:paraId="250D996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Jones Catrin P and Armstrong-Moore Roxanne; Penney Tarra L; Cummins Steven; Armitage Sofie; Adams Jean; White Martin;. 2022. "Adolescents' perspectives on soft drinks after the introduction of the UK Soft Drinks Industry Levy: A focus group study using reflexive thematic analysis.". Appetite 179:106305.</w:t>
            </w:r>
          </w:p>
        </w:tc>
        <w:tc>
          <w:tcPr>
            <w:tcW w:w="1134" w:type="dxa"/>
            <w:noWrap/>
            <w:hideMark/>
          </w:tcPr>
          <w:p w14:paraId="15C3CD6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A95B26B" w14:textId="77777777" w:rsidTr="00ED5533">
        <w:tc>
          <w:tcPr>
            <w:tcW w:w="8642" w:type="dxa"/>
            <w:hideMark/>
          </w:tcPr>
          <w:p w14:paraId="65221BB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enaghan S and Polaskova M; Thurlbeck S;. (2020). Alice in Wonderland: The effects of body size and movement on children's size perception and bodily awareness in virtual reality. : scholar.archive.org.</w:t>
            </w:r>
          </w:p>
        </w:tc>
        <w:tc>
          <w:tcPr>
            <w:tcW w:w="1134" w:type="dxa"/>
            <w:noWrap/>
            <w:hideMark/>
          </w:tcPr>
          <w:p w14:paraId="688D2A1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63F6E95D" w14:textId="77777777" w:rsidTr="00ED5533">
        <w:tc>
          <w:tcPr>
            <w:tcW w:w="8642" w:type="dxa"/>
            <w:hideMark/>
          </w:tcPr>
          <w:p w14:paraId="2BEA6D7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hler Michael P. H. D and Atkinson Michael P. H. D;. 2015. "The Space Between: Negotiating Male Subjectivities in Physical Education Research". International Journal of Men's Health 14:259-272.</w:t>
            </w:r>
          </w:p>
        </w:tc>
        <w:tc>
          <w:tcPr>
            <w:tcW w:w="1134" w:type="dxa"/>
            <w:noWrap/>
            <w:hideMark/>
          </w:tcPr>
          <w:p w14:paraId="5B7649B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FF6E583" w14:textId="77777777" w:rsidTr="00ED5533">
        <w:tc>
          <w:tcPr>
            <w:tcW w:w="8642" w:type="dxa"/>
            <w:hideMark/>
          </w:tcPr>
          <w:p w14:paraId="1263869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mp BJ and Thompson DR; McGuigan K; Watson CJ; Heron N; Woodside J; Devaney FK; Harrison N; Neill DT; Cutting D; Ski CF;. 2023. "Families' expectations of an eHealth family-based cardiovascular disease-risk reduction programme". EUROPEAN JOURNAL OF CARDIOVASCULAR NURSING 22(1):82-88.</w:t>
            </w:r>
          </w:p>
        </w:tc>
        <w:tc>
          <w:tcPr>
            <w:tcW w:w="1134" w:type="dxa"/>
            <w:noWrap/>
            <w:hideMark/>
          </w:tcPr>
          <w:p w14:paraId="0F2F986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93A8131" w14:textId="77777777" w:rsidTr="00ED5533">
        <w:tc>
          <w:tcPr>
            <w:tcW w:w="8642" w:type="dxa"/>
            <w:hideMark/>
          </w:tcPr>
          <w:p w14:paraId="2DCFA59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etteridge Asha. 2008. "Exploring the reasons why adolescents participate in physical activity and identifying strategies that facilitate their involvement in such activity". Australian Occupational Therapy Journal 55(4):.</w:t>
            </w:r>
          </w:p>
        </w:tc>
        <w:tc>
          <w:tcPr>
            <w:tcW w:w="1134" w:type="dxa"/>
            <w:noWrap/>
            <w:hideMark/>
          </w:tcPr>
          <w:p w14:paraId="1211356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DA9965B" w14:textId="77777777" w:rsidTr="00ED5533">
        <w:tc>
          <w:tcPr>
            <w:tcW w:w="8642" w:type="dxa"/>
            <w:hideMark/>
          </w:tcPr>
          <w:p w14:paraId="147B074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lmurray M and Collins SC; Caterson ID; Hill AJ;. (2020). Is Weight Bias Evident in Peer Interactions Between Young and Older Children?. OBESITY, 28(2), pp.333-338.</w:t>
            </w:r>
          </w:p>
        </w:tc>
        <w:tc>
          <w:tcPr>
            <w:tcW w:w="1134" w:type="dxa"/>
            <w:noWrap/>
            <w:hideMark/>
          </w:tcPr>
          <w:p w14:paraId="4ED3C7E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25B5601" w14:textId="77777777" w:rsidTr="00ED5533">
        <w:tc>
          <w:tcPr>
            <w:tcW w:w="8642" w:type="dxa"/>
            <w:hideMark/>
          </w:tcPr>
          <w:p w14:paraId="5DF9F0E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lmurray Michelle. (2017). Peer-to-Peer Responses to Body Shape in Young Children. . University of Leeds.</w:t>
            </w:r>
          </w:p>
        </w:tc>
        <w:tc>
          <w:tcPr>
            <w:tcW w:w="1134" w:type="dxa"/>
            <w:noWrap/>
            <w:hideMark/>
          </w:tcPr>
          <w:p w14:paraId="589CCC6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433D6161" w14:textId="77777777" w:rsidTr="00ED5533">
        <w:tc>
          <w:tcPr>
            <w:tcW w:w="8642" w:type="dxa"/>
            <w:hideMark/>
          </w:tcPr>
          <w:p w14:paraId="54FF272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me N H and McKenna J; Griffiths C; Rivett M; Gately P;. 2018. "A qualitative evaluation of healthy weight services in a local authority in England". Health Education Journal 77(8):939-951.</w:t>
            </w:r>
          </w:p>
        </w:tc>
        <w:tc>
          <w:tcPr>
            <w:tcW w:w="1134" w:type="dxa"/>
            <w:noWrap/>
            <w:hideMark/>
          </w:tcPr>
          <w:p w14:paraId="5B8CCA6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5FA63BF6" w14:textId="77777777" w:rsidTr="00ED5533">
        <w:tc>
          <w:tcPr>
            <w:tcW w:w="8642" w:type="dxa"/>
            <w:hideMark/>
          </w:tcPr>
          <w:p w14:paraId="24CD942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irby Joanna and Tibbins Carly; Callens Claire; Lang Beckie; Thorogood Margaret; Tigbe William; Robertson Wendy;. 2012. "Young People's Views on Accelerometer Use in Physical Activity Research: Findings from a User Involvement Investigation.". ISRN obesity 2012:948504.</w:t>
            </w:r>
          </w:p>
        </w:tc>
        <w:tc>
          <w:tcPr>
            <w:tcW w:w="1134" w:type="dxa"/>
            <w:noWrap/>
            <w:hideMark/>
          </w:tcPr>
          <w:p w14:paraId="7DB9E57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7E91D2E" w14:textId="77777777" w:rsidTr="00ED5533">
        <w:tc>
          <w:tcPr>
            <w:tcW w:w="8642" w:type="dxa"/>
            <w:hideMark/>
          </w:tcPr>
          <w:p w14:paraId="07572BE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Kirby Joanne. 2013. "Influences on young people's physical activity in Scotland : a socio-ecological approach". , .</w:t>
            </w:r>
          </w:p>
        </w:tc>
        <w:tc>
          <w:tcPr>
            <w:tcW w:w="1134" w:type="dxa"/>
            <w:noWrap/>
            <w:hideMark/>
          </w:tcPr>
          <w:p w14:paraId="363C071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47B1CF7" w14:textId="77777777" w:rsidTr="00ED5533">
        <w:tc>
          <w:tcPr>
            <w:tcW w:w="8642" w:type="dxa"/>
            <w:hideMark/>
          </w:tcPr>
          <w:p w14:paraId="0511320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ornilaki Ekaterina N. (2015). Obesity Bias in Children: The Role of Actual and Perceived Body Size. Infant and Child Development (Online), 24, pp.365-378.</w:t>
            </w:r>
          </w:p>
        </w:tc>
        <w:tc>
          <w:tcPr>
            <w:tcW w:w="1134" w:type="dxa"/>
            <w:noWrap/>
            <w:hideMark/>
          </w:tcPr>
          <w:p w14:paraId="7FB9C30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5FA4902C" w14:textId="77777777" w:rsidTr="00ED5533">
        <w:tc>
          <w:tcPr>
            <w:tcW w:w="8642" w:type="dxa"/>
            <w:hideMark/>
          </w:tcPr>
          <w:p w14:paraId="5212DF4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rayer A. 2008. "Social comparison and body image in adolescence: a grounds theory approach". Health Education Research 23(5):.</w:t>
            </w:r>
          </w:p>
        </w:tc>
        <w:tc>
          <w:tcPr>
            <w:tcW w:w="1134" w:type="dxa"/>
            <w:noWrap/>
            <w:hideMark/>
          </w:tcPr>
          <w:p w14:paraId="390DC0A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65F3A1EF" w14:textId="77777777" w:rsidTr="00ED5533">
        <w:tc>
          <w:tcPr>
            <w:tcW w:w="8642" w:type="dxa"/>
            <w:hideMark/>
          </w:tcPr>
          <w:p w14:paraId="473BC91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tenidis Antonios. 2020. "‘Short’ Stories of Young People with Restricted Growth of Their Schooling Experiences (Secondary Education) in the United Kingdom". , .</w:t>
            </w:r>
          </w:p>
        </w:tc>
        <w:tc>
          <w:tcPr>
            <w:tcW w:w="1134" w:type="dxa"/>
            <w:noWrap/>
            <w:hideMark/>
          </w:tcPr>
          <w:p w14:paraId="5B9E60C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12EB344" w14:textId="77777777" w:rsidTr="00ED5533">
        <w:tc>
          <w:tcPr>
            <w:tcW w:w="8642" w:type="dxa"/>
            <w:hideMark/>
          </w:tcPr>
          <w:p w14:paraId="4E98406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nd Nicole. (2022). Tending, Counting and Fitting with Post-Developmental Fat(s) in Early Childhood Education. Contemporary Issues in Early Childhood, 23(1), pp.80-95.</w:t>
            </w:r>
          </w:p>
        </w:tc>
        <w:tc>
          <w:tcPr>
            <w:tcW w:w="1134" w:type="dxa"/>
            <w:noWrap/>
            <w:hideMark/>
          </w:tcPr>
          <w:p w14:paraId="41EB0BC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50BD8441" w14:textId="77777777" w:rsidTr="00ED5533">
        <w:tc>
          <w:tcPr>
            <w:tcW w:w="8642" w:type="dxa"/>
            <w:hideMark/>
          </w:tcPr>
          <w:p w14:paraId="27A034D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w Catherine and Cole Tim; Cummins Steven; Fagg James; Morris Stephen; Roberts Helen;. 2014. "A pragmatic evaluation of a family-based intervention for childhood overweight and obesity". :.</w:t>
            </w:r>
          </w:p>
        </w:tc>
        <w:tc>
          <w:tcPr>
            <w:tcW w:w="1134" w:type="dxa"/>
            <w:noWrap/>
            <w:hideMark/>
          </w:tcPr>
          <w:p w14:paraId="4817B66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24F0E5D" w14:textId="77777777" w:rsidTr="00ED5533">
        <w:tc>
          <w:tcPr>
            <w:tcW w:w="8642" w:type="dxa"/>
            <w:hideMark/>
          </w:tcPr>
          <w:p w14:paraId="11878E9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e Pi</w:t>
            </w:r>
            <w:r w:rsidRPr="00ED5533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‐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sia and Lai Hsiang-Ru; Chou Yu</w:t>
            </w:r>
            <w:r w:rsidRPr="00ED5533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‐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ua; Chang Lu</w:t>
            </w:r>
            <w:r w:rsidRPr="00ED5533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‐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; Chang Wen-Ying;. 2009. "Perceptions of Exercise in Obese School-Aged Children". Journal of Nursing Research 17:170-178.</w:t>
            </w:r>
          </w:p>
        </w:tc>
        <w:tc>
          <w:tcPr>
            <w:tcW w:w="1134" w:type="dxa"/>
            <w:noWrap/>
            <w:hideMark/>
          </w:tcPr>
          <w:p w14:paraId="18766D6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3FE0398B" w14:textId="77777777" w:rsidTr="00ED5533">
        <w:tc>
          <w:tcPr>
            <w:tcW w:w="8642" w:type="dxa"/>
            <w:hideMark/>
          </w:tcPr>
          <w:p w14:paraId="7DE6BD6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wis K and Fraser C; Manby M;. 2014. "'Is it worth it?'A qualitative study of the beliefs of overweight and obese physically active children". Journal of Physical … :.</w:t>
            </w:r>
          </w:p>
        </w:tc>
        <w:tc>
          <w:tcPr>
            <w:tcW w:w="1134" w:type="dxa"/>
            <w:noWrap/>
            <w:hideMark/>
          </w:tcPr>
          <w:p w14:paraId="17FC29E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BD15C16" w14:textId="77777777" w:rsidTr="00ED5533">
        <w:tc>
          <w:tcPr>
            <w:tcW w:w="8642" w:type="dxa"/>
            <w:hideMark/>
          </w:tcPr>
          <w:p w14:paraId="180C4CE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ewis Kiara. 2015. "Engaging children and young people in physical activity". , University of Huddersfield (United Kingdom).</w:t>
            </w:r>
          </w:p>
        </w:tc>
        <w:tc>
          <w:tcPr>
            <w:tcW w:w="1134" w:type="dxa"/>
            <w:noWrap/>
            <w:hideMark/>
          </w:tcPr>
          <w:p w14:paraId="2AF0329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4CAEE9A" w14:textId="77777777" w:rsidTr="00ED5533">
        <w:tc>
          <w:tcPr>
            <w:tcW w:w="8642" w:type="dxa"/>
            <w:hideMark/>
          </w:tcPr>
          <w:p w14:paraId="09C6AFA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loyd Jenny and Dean Sarah; Creanor Siobhan; Abraham Charles; Hillsdon Melvyn; Ryan Emma; Wyatt Katrina M;. 2017. "Intervention fidelity in the definitive cluster randomised controlled trial of the Healthy Lifestyles Programme (HeLP) trial: findings from the process evaluation.". The international journal of behavioral nutrition and physical activity 14(1):163.</w:t>
            </w:r>
          </w:p>
        </w:tc>
        <w:tc>
          <w:tcPr>
            <w:tcW w:w="1134" w:type="dxa"/>
            <w:noWrap/>
            <w:hideMark/>
          </w:tcPr>
          <w:p w14:paraId="264D769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00B680A" w14:textId="77777777" w:rsidTr="00ED5533">
        <w:tc>
          <w:tcPr>
            <w:tcW w:w="8642" w:type="dxa"/>
            <w:hideMark/>
          </w:tcPr>
          <w:p w14:paraId="78302D7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unde C and Gattario KH;. 2017. "Performance or appearance? Young female sport participants' body negotiations". Body image :.</w:t>
            </w:r>
          </w:p>
        </w:tc>
        <w:tc>
          <w:tcPr>
            <w:tcW w:w="1134" w:type="dxa"/>
            <w:noWrap/>
            <w:hideMark/>
          </w:tcPr>
          <w:p w14:paraId="6B4CE57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6F053EA5" w14:textId="77777777" w:rsidTr="00ED5533">
        <w:tc>
          <w:tcPr>
            <w:tcW w:w="8642" w:type="dxa"/>
            <w:hideMark/>
          </w:tcPr>
          <w:p w14:paraId="50A2F37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yles Annmarie M. S. R. N and Riesch Susan K. PhD R. N. Faan; Sanders Linda M. P. H; Sass-DeRuyter Suzanne M. A. P. N. P; Birchmeier Becky M. S. R. N; Kotula Kelly B. S. R. N;. 2012. "How Do Treatment-Seeking Overweight Youth and Their Parents Describe Weight Promoting Factors in Their Family?". Journal of Community Health Nursing 29:187.</w:t>
            </w:r>
          </w:p>
        </w:tc>
        <w:tc>
          <w:tcPr>
            <w:tcW w:w="1134" w:type="dxa"/>
            <w:noWrap/>
            <w:hideMark/>
          </w:tcPr>
          <w:p w14:paraId="1663000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7D315A5F" w14:textId="77777777" w:rsidTr="00ED5533">
        <w:tc>
          <w:tcPr>
            <w:tcW w:w="8642" w:type="dxa"/>
            <w:hideMark/>
          </w:tcPr>
          <w:p w14:paraId="374136E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cdiarmid Jennie I and Wills Wendy J; Masson Lindsey F; Craig Leone C A; Bromley Catherine; McNeill Geraldine;. (2015). Food and drink purchasing habits out of school at lunchtime: a national survey of secondary school pupils in Scotland.. The international journal of behavioral nutrition and physical activity, 12, pp.98.</w:t>
            </w:r>
          </w:p>
        </w:tc>
        <w:tc>
          <w:tcPr>
            <w:tcW w:w="1134" w:type="dxa"/>
            <w:noWrap/>
            <w:hideMark/>
          </w:tcPr>
          <w:p w14:paraId="5BE50D0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24E63DA4" w14:textId="77777777" w:rsidTr="00ED5533">
        <w:tc>
          <w:tcPr>
            <w:tcW w:w="8642" w:type="dxa"/>
            <w:hideMark/>
          </w:tcPr>
          <w:p w14:paraId="6964DB6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ckintosh KA and Knowles ZR; Ridgers ND; Fairclough SJ;. 2011. "Using formative research to develop CHANGE!: a curriculum-based physical activity promoting intervention". BMC PUBLIC HEALTH 11:.</w:t>
            </w:r>
          </w:p>
        </w:tc>
        <w:tc>
          <w:tcPr>
            <w:tcW w:w="1134" w:type="dxa"/>
            <w:noWrap/>
            <w:hideMark/>
          </w:tcPr>
          <w:p w14:paraId="5D41159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60EC1EE" w14:textId="77777777" w:rsidTr="00ED5533">
        <w:tc>
          <w:tcPr>
            <w:tcW w:w="8642" w:type="dxa"/>
            <w:hideMark/>
          </w:tcPr>
          <w:p w14:paraId="2FD772C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rtin Anne. 2014. "Lifestyle interventions to improve educational attainment in overweight or obese children". , The University of Edinburgh (United Kingdom).</w:t>
            </w:r>
          </w:p>
        </w:tc>
        <w:tc>
          <w:tcPr>
            <w:tcW w:w="1134" w:type="dxa"/>
            <w:noWrap/>
            <w:hideMark/>
          </w:tcPr>
          <w:p w14:paraId="775A161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3244CC7D" w14:textId="77777777" w:rsidTr="00ED5533">
        <w:tc>
          <w:tcPr>
            <w:tcW w:w="8642" w:type="dxa"/>
            <w:hideMark/>
          </w:tcPr>
          <w:p w14:paraId="0F32A34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theson Emily and Schneider Jennifer; Tinoco Aline; Gentili Claudio; Silva-Breen Hannah; LaVoi Nicole; White Paul; Diedrichs Phillippa;. (2023). The co-creation, initial piloting, and protocol for a cluster randomised controlled trial of a coach-led positive body image intervention for girls in sport. BMC Public Health, 23, pp..</w:t>
            </w:r>
          </w:p>
        </w:tc>
        <w:tc>
          <w:tcPr>
            <w:tcW w:w="1134" w:type="dxa"/>
            <w:noWrap/>
            <w:hideMark/>
          </w:tcPr>
          <w:p w14:paraId="24AD954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2768A0DC" w14:textId="77777777" w:rsidTr="00ED5533">
        <w:tc>
          <w:tcPr>
            <w:tcW w:w="8642" w:type="dxa"/>
            <w:hideMark/>
          </w:tcPr>
          <w:p w14:paraId="1465AF6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aynard Maria and Baker Graham; Harding Seeromanie;. (2017). Exploring childhood obesity prevention among diverse ethnic groups in schools and places of worship: Recruitment, acceptability and feasibility of data collection and intervention components.. Preventive medicine reports, 6, pp.130-136.</w:t>
            </w:r>
          </w:p>
        </w:tc>
        <w:tc>
          <w:tcPr>
            <w:tcW w:w="1134" w:type="dxa"/>
            <w:noWrap/>
            <w:hideMark/>
          </w:tcPr>
          <w:p w14:paraId="1C05D92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52F84BF" w14:textId="77777777" w:rsidTr="00ED5533">
        <w:tc>
          <w:tcPr>
            <w:tcW w:w="8642" w:type="dxa"/>
            <w:hideMark/>
          </w:tcPr>
          <w:p w14:paraId="73EFDCC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cDougall J and Duncan M J;. 2008. "Children, video games and physical activity: An exploratory study". International Journal on Disability and Human Development 7(1):89-94.</w:t>
            </w:r>
          </w:p>
        </w:tc>
        <w:tc>
          <w:tcPr>
            <w:tcW w:w="1134" w:type="dxa"/>
            <w:noWrap/>
            <w:hideMark/>
          </w:tcPr>
          <w:p w14:paraId="53F5BBB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4536D23" w14:textId="77777777" w:rsidTr="00ED5533">
        <w:tc>
          <w:tcPr>
            <w:tcW w:w="8642" w:type="dxa"/>
            <w:hideMark/>
          </w:tcPr>
          <w:p w14:paraId="5B04536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cEvoy Claire and Lawton Julia; Kee Frank; Young Ian; Woodside Jayne; McBratney J; McKinley Michelle;. 2014. "Adolescents' views about a proposed rewards intervention to promote healthy food choice in secondary school canteens". Health Education Research 29:799-811.</w:t>
            </w:r>
          </w:p>
        </w:tc>
        <w:tc>
          <w:tcPr>
            <w:tcW w:w="1134" w:type="dxa"/>
            <w:noWrap/>
            <w:hideMark/>
          </w:tcPr>
          <w:p w14:paraId="4FFF685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64780FA" w14:textId="77777777" w:rsidTr="00ED5533">
        <w:tc>
          <w:tcPr>
            <w:tcW w:w="8642" w:type="dxa"/>
            <w:hideMark/>
          </w:tcPr>
          <w:p w14:paraId="5F8E97C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cLaughlin Janice. 2017. "The medical reshaping of disabled bodies as a response to stigma and a route to normality". Medical Humanities 43:244.</w:t>
            </w:r>
          </w:p>
        </w:tc>
        <w:tc>
          <w:tcPr>
            <w:tcW w:w="1134" w:type="dxa"/>
            <w:noWrap/>
            <w:hideMark/>
          </w:tcPr>
          <w:p w14:paraId="7C6192B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03B1F8B" w14:textId="77777777" w:rsidTr="00ED5533">
        <w:tc>
          <w:tcPr>
            <w:tcW w:w="8642" w:type="dxa"/>
            <w:hideMark/>
          </w:tcPr>
          <w:p w14:paraId="402BDDB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aghan Lee F. 2014. "Civilising recalcitrant boys' bodies: Pursuing social fitness through the anti-obesity offensive.". Sport, Education and Society 19(6):691-711.</w:t>
            </w:r>
          </w:p>
        </w:tc>
        <w:tc>
          <w:tcPr>
            <w:tcW w:w="1134" w:type="dxa"/>
            <w:noWrap/>
            <w:hideMark/>
          </w:tcPr>
          <w:p w14:paraId="6DE4DE9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52CE2F75" w14:textId="77777777" w:rsidTr="00ED5533">
        <w:tc>
          <w:tcPr>
            <w:tcW w:w="8642" w:type="dxa"/>
            <w:hideMark/>
          </w:tcPr>
          <w:p w14:paraId="7735DA4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rano M and Colella D; Capranica L;. (2011). Body image, perceived and actual physical abilities in normal-weight and overweight boys involved in individual and team sports. Journal of Sports Sciences, , pp..</w:t>
            </w:r>
          </w:p>
        </w:tc>
        <w:tc>
          <w:tcPr>
            <w:tcW w:w="1134" w:type="dxa"/>
            <w:noWrap/>
            <w:hideMark/>
          </w:tcPr>
          <w:p w14:paraId="6802E9B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42F315F" w14:textId="77777777" w:rsidTr="00ED5533">
        <w:tc>
          <w:tcPr>
            <w:tcW w:w="8642" w:type="dxa"/>
            <w:hideMark/>
          </w:tcPr>
          <w:p w14:paraId="4AFF8AF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rgan K and Van Godwin J; Darwent K; Fildes A;. 2019. "Formative research to develop a school-based, community-linked physical activity role model programme for girls: CHoosing Active Role Models to INspire Girls (CHARMING)". BMC PUBLIC HEALTH 19:.</w:t>
            </w:r>
          </w:p>
        </w:tc>
        <w:tc>
          <w:tcPr>
            <w:tcW w:w="1134" w:type="dxa"/>
            <w:noWrap/>
            <w:hideMark/>
          </w:tcPr>
          <w:p w14:paraId="48843D4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B49BF6F" w14:textId="77777777" w:rsidTr="00ED5533">
        <w:tc>
          <w:tcPr>
            <w:tcW w:w="8642" w:type="dxa"/>
            <w:hideMark/>
          </w:tcPr>
          <w:p w14:paraId="7185D0E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urray Aisling and Smith Scott; Dominie Mahala; Nikolajeva Milena; Porricelli Daniele; van Loggerenberg Francois; Ougrin Dennis; Lau Jennifer Y F;. 2024. "Children's emerging concepts of resilience: insights from using body mapping in an East London cohort sample of 7-10-year-old children.". Frontiers in psychology 15:1408771.</w:t>
            </w:r>
          </w:p>
        </w:tc>
        <w:tc>
          <w:tcPr>
            <w:tcW w:w="1134" w:type="dxa"/>
            <w:noWrap/>
            <w:hideMark/>
          </w:tcPr>
          <w:p w14:paraId="35ACA52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82D3C58" w14:textId="77777777" w:rsidTr="00ED5533">
        <w:tc>
          <w:tcPr>
            <w:tcW w:w="8642" w:type="dxa"/>
            <w:hideMark/>
          </w:tcPr>
          <w:p w14:paraId="1741EA7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bors Laura and Thomas Myra; Vaughn Lisa; Adams Ryan; Amaral Joe; Olsen Brian T;. 2011. "Children’s Attitudes About an Overweight or Non-overweight Weight Victim". Journal of Developmental and Physical Disabilities 23:87-98.</w:t>
            </w:r>
          </w:p>
        </w:tc>
        <w:tc>
          <w:tcPr>
            <w:tcW w:w="1134" w:type="dxa"/>
            <w:noWrap/>
            <w:hideMark/>
          </w:tcPr>
          <w:p w14:paraId="56CD2C6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5217DDC2" w14:textId="77777777" w:rsidTr="00ED5533">
        <w:tc>
          <w:tcPr>
            <w:tcW w:w="8642" w:type="dxa"/>
            <w:hideMark/>
          </w:tcPr>
          <w:p w14:paraId="1A70B60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lly Sarah and Ridgers Nicola; Gallagher Alison; Murphy Marie; Salmon Jo; Carlin Angela;. 2022. "“When You Move You Have Fun”: Perceived Barriers, and Facilitators of Physical Activity From a Child's Perspective". Frontiers in Sports and Active Living 4:.</w:t>
            </w:r>
          </w:p>
        </w:tc>
        <w:tc>
          <w:tcPr>
            <w:tcW w:w="1134" w:type="dxa"/>
            <w:noWrap/>
            <w:hideMark/>
          </w:tcPr>
          <w:p w14:paraId="71046EB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B6F8334" w14:textId="77777777" w:rsidTr="00ED5533">
        <w:tc>
          <w:tcPr>
            <w:tcW w:w="8642" w:type="dxa"/>
            <w:hideMark/>
          </w:tcPr>
          <w:p w14:paraId="78A34AB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'Connell R and Brannen J;. 2014. "Children's food, power and control: Negotiations in families with younger children in England". CHILDHOOD-A GLOBAL JOURNAL OF CHILD RESEARCH 21(1):87-102.</w:t>
            </w:r>
          </w:p>
        </w:tc>
        <w:tc>
          <w:tcPr>
            <w:tcW w:w="1134" w:type="dxa"/>
            <w:noWrap/>
            <w:hideMark/>
          </w:tcPr>
          <w:p w14:paraId="2B77511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7E88C3D" w14:textId="77777777" w:rsidTr="00ED5533">
        <w:tc>
          <w:tcPr>
            <w:tcW w:w="8642" w:type="dxa"/>
            <w:hideMark/>
          </w:tcPr>
          <w:p w14:paraId="2009282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'Connor Jacklin and Golley Rebecca; Perry Rebecca; Magarey Anthea; Truby Helen;. (2014). A longitudinal investigation of overweight children's body perception and satisfaction during a weight management program. Appetite, 85, pp.48-51.</w:t>
            </w:r>
          </w:p>
        </w:tc>
        <w:tc>
          <w:tcPr>
            <w:tcW w:w="1134" w:type="dxa"/>
            <w:noWrap/>
            <w:hideMark/>
          </w:tcPr>
          <w:p w14:paraId="1A57085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19D5E8C" w14:textId="77777777" w:rsidTr="00ED5533">
        <w:tc>
          <w:tcPr>
            <w:tcW w:w="8642" w:type="dxa"/>
            <w:hideMark/>
          </w:tcPr>
          <w:p w14:paraId="4F58B95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wen Sarah E and Sharp Deborah J; Shield Julian P; Turner Katrina M;. 2009. "Childrens' and parents' views and experiences of attending a childhood obesity clinic: A qualitative study.". Primary Health Care Research and Development 10(3):236-244.</w:t>
            </w:r>
          </w:p>
        </w:tc>
        <w:tc>
          <w:tcPr>
            <w:tcW w:w="1134" w:type="dxa"/>
            <w:noWrap/>
            <w:hideMark/>
          </w:tcPr>
          <w:p w14:paraId="19CABC1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08BD3CB" w14:textId="77777777" w:rsidTr="00ED5533">
        <w:tc>
          <w:tcPr>
            <w:tcW w:w="8642" w:type="dxa"/>
            <w:hideMark/>
          </w:tcPr>
          <w:p w14:paraId="5D40E53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zdamar ertekin and Zeynep; Atik Deniz;. 2013. "Children's perception of food and healthy eating: dynamics behind their food preferences". International journal of consumer studies 37:59-65.</w:t>
            </w:r>
          </w:p>
        </w:tc>
        <w:tc>
          <w:tcPr>
            <w:tcW w:w="1134" w:type="dxa"/>
            <w:noWrap/>
            <w:hideMark/>
          </w:tcPr>
          <w:p w14:paraId="1DA57BD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8A75E72" w14:textId="77777777" w:rsidTr="00ED5533">
        <w:tc>
          <w:tcPr>
            <w:tcW w:w="8642" w:type="dxa"/>
            <w:hideMark/>
          </w:tcPr>
          <w:p w14:paraId="3F490EE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llan Miranda and Hurley Kiya L; Griffin Tania; Lancashire Emma; Blissett Jacqueline; Frew Emma; Gill Paramjit; Hemming Karla; Jackson Louise; Jolly Kate; McGee Eleanor; Parry Jayne; Thompson Janice L; Adab Peymane;. 2018. "A cluster-randomised feasibility trial of a children's weight management programme: the Child weigHt mANaGement for Ethnically diverse communities (CHANGE) study.". Pilot and feasibility studies 4:175.</w:t>
            </w:r>
          </w:p>
        </w:tc>
        <w:tc>
          <w:tcPr>
            <w:tcW w:w="1134" w:type="dxa"/>
            <w:noWrap/>
            <w:hideMark/>
          </w:tcPr>
          <w:p w14:paraId="70CD8D0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7325AE63" w14:textId="77777777" w:rsidTr="00ED5533">
        <w:tc>
          <w:tcPr>
            <w:tcW w:w="8642" w:type="dxa"/>
            <w:hideMark/>
          </w:tcPr>
          <w:p w14:paraId="67DEF14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xton SJ and McLean SA; Rodgers RF;. (2022). “My critical filter buffers your app filter”: Social media literacy as a protective factor for body image. Body Image, , pp..</w:t>
            </w:r>
          </w:p>
        </w:tc>
        <w:tc>
          <w:tcPr>
            <w:tcW w:w="1134" w:type="dxa"/>
            <w:noWrap/>
            <w:hideMark/>
          </w:tcPr>
          <w:p w14:paraId="6EDB6E5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C3834D9" w14:textId="77777777" w:rsidTr="00ED5533">
        <w:tc>
          <w:tcPr>
            <w:tcW w:w="8642" w:type="dxa"/>
            <w:hideMark/>
          </w:tcPr>
          <w:p w14:paraId="07A00C9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arce A and Kirk C; Cummins S; Collins M; Elliman D; Connolly A M; Law C;. 2009. "Gaining children's perspectives: a multiple method approach to explore environmental influences on healthy eating and physical activity.". Health &amp; place 15(2):614-621.</w:t>
            </w:r>
          </w:p>
        </w:tc>
        <w:tc>
          <w:tcPr>
            <w:tcW w:w="1134" w:type="dxa"/>
            <w:noWrap/>
            <w:hideMark/>
          </w:tcPr>
          <w:p w14:paraId="2210DE9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EBA157D" w14:textId="77777777" w:rsidTr="00ED5533">
        <w:tc>
          <w:tcPr>
            <w:tcW w:w="8642" w:type="dxa"/>
            <w:hideMark/>
          </w:tcPr>
          <w:p w14:paraId="13505B8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rez Marisol, Kroon Van Diest and Ashley M; Smith Haylie; Sladek Michael R;. (2018). Body Dissatisfaction and Its Correlates in 5- to 7-Year-Old Girls: A Social Learning Experiment. Journal of Clinical Child and Adolescent Psychology, 47, pp.757-769.</w:t>
            </w:r>
          </w:p>
        </w:tc>
        <w:tc>
          <w:tcPr>
            <w:tcW w:w="1134" w:type="dxa"/>
            <w:noWrap/>
            <w:hideMark/>
          </w:tcPr>
          <w:p w14:paraId="0CD4E74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7C79A8D" w14:textId="77777777" w:rsidTr="00ED5533">
        <w:tc>
          <w:tcPr>
            <w:tcW w:w="8642" w:type="dxa"/>
            <w:hideMark/>
          </w:tcPr>
          <w:p w14:paraId="23D7562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scott Claire. 2022. "“Me, My Selfie and I”: An Exploration of Subjectivity and Identity Portrayal in the Social Media Use of 10-And 11-Year-Olds". , University of South Wales (United Kingdom).</w:t>
            </w:r>
          </w:p>
        </w:tc>
        <w:tc>
          <w:tcPr>
            <w:tcW w:w="1134" w:type="dxa"/>
            <w:noWrap/>
            <w:hideMark/>
          </w:tcPr>
          <w:p w14:paraId="17118FD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11B8466" w14:textId="77777777" w:rsidTr="00ED5533">
        <w:tc>
          <w:tcPr>
            <w:tcW w:w="8642" w:type="dxa"/>
            <w:hideMark/>
          </w:tcPr>
          <w:p w14:paraId="5F80C13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scott Claire. 2024. "Self-presentation within children's digital spaces.". Children, young people and online harms: Conceptualisations, experiences and responses. :61-83.</w:t>
            </w:r>
          </w:p>
        </w:tc>
        <w:tc>
          <w:tcPr>
            <w:tcW w:w="1134" w:type="dxa"/>
            <w:noWrap/>
            <w:hideMark/>
          </w:tcPr>
          <w:p w14:paraId="6981BC2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500488D" w14:textId="77777777" w:rsidTr="00ED5533">
        <w:tc>
          <w:tcPr>
            <w:tcW w:w="8642" w:type="dxa"/>
            <w:hideMark/>
          </w:tcPr>
          <w:p w14:paraId="07B3164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escud M and Pettigrew S; McGuigan MR; Newton RU;. 2010. "Factors influencing overweight children's commencement of and continuation in a resistance training program". BMC PUBLIC HEALTH 10:.</w:t>
            </w:r>
          </w:p>
        </w:tc>
        <w:tc>
          <w:tcPr>
            <w:tcW w:w="1134" w:type="dxa"/>
            <w:noWrap/>
            <w:hideMark/>
          </w:tcPr>
          <w:p w14:paraId="7C6B21E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62B2A5A5" w14:textId="77777777" w:rsidTr="00ED5533">
        <w:tc>
          <w:tcPr>
            <w:tcW w:w="8642" w:type="dxa"/>
            <w:hideMark/>
          </w:tcPr>
          <w:p w14:paraId="66EC148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ckard Angela. 2013. "Ballet body belief: Perceptions of an ideal ballet body from young ballet dancers.". Research in Dance Education 14(1):3-19.</w:t>
            </w:r>
          </w:p>
        </w:tc>
        <w:tc>
          <w:tcPr>
            <w:tcW w:w="1134" w:type="dxa"/>
            <w:noWrap/>
            <w:hideMark/>
          </w:tcPr>
          <w:p w14:paraId="09DC479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1719770C" w14:textId="77777777" w:rsidTr="00ED5533">
        <w:tc>
          <w:tcPr>
            <w:tcW w:w="8642" w:type="dxa"/>
            <w:hideMark/>
          </w:tcPr>
          <w:p w14:paraId="7A89A39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lcher Jane. 2010. "What not to wear? Girls, clothing and 'showing' the body". Children and society 24:461-470.</w:t>
            </w:r>
          </w:p>
        </w:tc>
        <w:tc>
          <w:tcPr>
            <w:tcW w:w="1134" w:type="dxa"/>
            <w:noWrap/>
            <w:hideMark/>
          </w:tcPr>
          <w:p w14:paraId="0D55292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3987CEA" w14:textId="77777777" w:rsidTr="00ED5533">
        <w:tc>
          <w:tcPr>
            <w:tcW w:w="8642" w:type="dxa"/>
            <w:hideMark/>
          </w:tcPr>
          <w:p w14:paraId="46F8B6B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ttson Helen and Wallace Louise;. (2011). Using intervention mapping to develop a family-based childhood weight management programme.. Journal of health services research &amp; policy, 16 Suppl 1, pp.2-7.</w:t>
            </w:r>
          </w:p>
        </w:tc>
        <w:tc>
          <w:tcPr>
            <w:tcW w:w="1134" w:type="dxa"/>
            <w:noWrap/>
            <w:hideMark/>
          </w:tcPr>
          <w:p w14:paraId="4E865C8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0051B546" w14:textId="77777777" w:rsidTr="00ED5533">
        <w:tc>
          <w:tcPr>
            <w:tcW w:w="8642" w:type="dxa"/>
            <w:hideMark/>
          </w:tcPr>
          <w:p w14:paraId="5BFCD6A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izzirani Bengianni et al;. (2022). Healthy lifestyle programs in out-of-home care: implementing preventative trauma-informed approaches at scale. Australian Social Work, 75(1), pp.5-18.</w:t>
            </w:r>
          </w:p>
        </w:tc>
        <w:tc>
          <w:tcPr>
            <w:tcW w:w="1134" w:type="dxa"/>
            <w:noWrap/>
            <w:hideMark/>
          </w:tcPr>
          <w:p w14:paraId="0DC2AC1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108D8485" w14:textId="77777777" w:rsidTr="00ED5533">
        <w:tc>
          <w:tcPr>
            <w:tcW w:w="8642" w:type="dxa"/>
            <w:hideMark/>
          </w:tcPr>
          <w:p w14:paraId="59A3DEA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vey R and Cowap L; Gratton L;. 2016. "“They said I'ma square for eating them” Children's beliefs about fruit and vegetables in England". British Food Journal :.</w:t>
            </w:r>
          </w:p>
        </w:tc>
        <w:tc>
          <w:tcPr>
            <w:tcW w:w="1134" w:type="dxa"/>
            <w:noWrap/>
            <w:hideMark/>
          </w:tcPr>
          <w:p w14:paraId="7EA1643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E0C44C3" w14:textId="77777777" w:rsidTr="00ED5533">
        <w:tc>
          <w:tcPr>
            <w:tcW w:w="8642" w:type="dxa"/>
            <w:hideMark/>
          </w:tcPr>
          <w:p w14:paraId="2021983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att Keeley J and Lamson Angela L; Radley Sarah V;. 2015. "The Self-Reported Strengths and Concerns of Treatment-seeking Obese Youth and Their Caregivers". Children's Health Care 44:87.</w:t>
            </w:r>
          </w:p>
        </w:tc>
        <w:tc>
          <w:tcPr>
            <w:tcW w:w="1134" w:type="dxa"/>
            <w:noWrap/>
            <w:hideMark/>
          </w:tcPr>
          <w:p w14:paraId="43D85A4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E3712F2" w14:textId="77777777" w:rsidTr="00ED5533">
        <w:tc>
          <w:tcPr>
            <w:tcW w:w="8642" w:type="dxa"/>
            <w:hideMark/>
          </w:tcPr>
          <w:p w14:paraId="17B6C70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glisi L and Okely A; Vialle W; Pearson P;. 2010. "A naturalistic inquiry into the daily lives of obese children". 11th International Congress on Obesity, ICO 2010. Stockholm Sweden. 11(SUPPL. 1):426.</w:t>
            </w:r>
          </w:p>
        </w:tc>
        <w:tc>
          <w:tcPr>
            <w:tcW w:w="1134" w:type="dxa"/>
            <w:noWrap/>
            <w:hideMark/>
          </w:tcPr>
          <w:p w14:paraId="59FF323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DBCFAA0" w14:textId="77777777" w:rsidTr="00ED5533">
        <w:tc>
          <w:tcPr>
            <w:tcW w:w="8642" w:type="dxa"/>
            <w:hideMark/>
          </w:tcPr>
          <w:p w14:paraId="11DE9E0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glisi Lauren M and Okely Anthony D; Pearson Philip; Vialle Wilma;. 2013. "Understanding the day-to-day lives of obese children and their families.". Family &amp; community health 36(1):42-50.</w:t>
            </w:r>
          </w:p>
        </w:tc>
        <w:tc>
          <w:tcPr>
            <w:tcW w:w="1134" w:type="dxa"/>
            <w:noWrap/>
            <w:hideMark/>
          </w:tcPr>
          <w:p w14:paraId="2460B99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DEF04D8" w14:textId="77777777" w:rsidTr="00ED5533">
        <w:tc>
          <w:tcPr>
            <w:tcW w:w="8642" w:type="dxa"/>
            <w:hideMark/>
          </w:tcPr>
          <w:p w14:paraId="45E7900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utter Kaila C and Jackson Ben; Thornton Ashleigh L; Willis Claire E; Goh Kong Min Bryce; Beauchamp Mark R; Benjanuvatra Nat; Dimmock James A; Budden Timothy;. 2022. "Perceptions of a family-based lifestyle intervention for children with overweight and obesity: a qualitative study on sustainability, self-regulation, and program optimization.". BMC Public Health 22(1):1-16.</w:t>
            </w:r>
          </w:p>
        </w:tc>
        <w:tc>
          <w:tcPr>
            <w:tcW w:w="1134" w:type="dxa"/>
            <w:noWrap/>
            <w:hideMark/>
          </w:tcPr>
          <w:p w14:paraId="5F8C8C4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A896B16" w14:textId="77777777" w:rsidTr="00ED5533">
        <w:tc>
          <w:tcPr>
            <w:tcW w:w="8642" w:type="dxa"/>
            <w:hideMark/>
          </w:tcPr>
          <w:p w14:paraId="4599A60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wlins E and Baker G; Maynard M; Harding S;. 2013. "Perceptions of healthy eating and physical activity in an ethnically diverse sample of young children and their parents: the DEAL prevention of obesity study.". Journal of human nutrition and dietetics : the official journal of the British Dietetic Association 26(2):132-44.</w:t>
            </w:r>
          </w:p>
        </w:tc>
        <w:tc>
          <w:tcPr>
            <w:tcW w:w="1134" w:type="dxa"/>
            <w:noWrap/>
            <w:hideMark/>
          </w:tcPr>
          <w:p w14:paraId="3282AF3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24E8A01" w14:textId="77777777" w:rsidTr="00ED5533">
        <w:tc>
          <w:tcPr>
            <w:tcW w:w="8642" w:type="dxa"/>
            <w:hideMark/>
          </w:tcPr>
          <w:p w14:paraId="64DE001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ch E. 2024. "A New Materialist Analysis of Health and Fitness Social Media, Gender and Body Disaffection: 'You Shouldn't Compare Yourself to Anyone… but Everyone Does'". YOUTH 4(2):700-717.</w:t>
            </w:r>
          </w:p>
        </w:tc>
        <w:tc>
          <w:tcPr>
            <w:tcW w:w="1134" w:type="dxa"/>
            <w:noWrap/>
            <w:hideMark/>
          </w:tcPr>
          <w:p w14:paraId="33B7193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570E6317" w14:textId="77777777" w:rsidTr="00ED5533">
        <w:tc>
          <w:tcPr>
            <w:tcW w:w="8642" w:type="dxa"/>
            <w:hideMark/>
          </w:tcPr>
          <w:p w14:paraId="6A10FEF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berts Michele and Pettigrew Simone;. 2013. "Psychosocial influences on children's food consumption.". Psychology &amp; Marketing 30(2):103-120.</w:t>
            </w:r>
          </w:p>
        </w:tc>
        <w:tc>
          <w:tcPr>
            <w:tcW w:w="1134" w:type="dxa"/>
            <w:noWrap/>
            <w:hideMark/>
          </w:tcPr>
          <w:p w14:paraId="2912F35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BEFF91F" w14:textId="77777777" w:rsidTr="00ED5533">
        <w:tc>
          <w:tcPr>
            <w:tcW w:w="8642" w:type="dxa"/>
            <w:hideMark/>
          </w:tcPr>
          <w:p w14:paraId="5DFC475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bertson Wendy and Fleming Joanna; Kamal Atiya; Hamborg Thomas; Khan Kamran A; Griffiths Frances; Stewart-Brown Sarah; Stallard Nigel; Petrou Stavros; Simkiss Douglas; Harrison Elizabeth; Kim Sung Wook; Thorogood Margaret;. 2017. "Randomised controlled trial evaluating the effectiveness and cost-effectiveness of 'Families for Health', a family-based childhood obesity treatment intervention delivered in a community setting for ages 6 to 11 years.". Health technology assessment (Winchester, England) 21(1):1-180.</w:t>
            </w:r>
          </w:p>
        </w:tc>
        <w:tc>
          <w:tcPr>
            <w:tcW w:w="1134" w:type="dxa"/>
            <w:noWrap/>
            <w:hideMark/>
          </w:tcPr>
          <w:p w14:paraId="3248BFB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D334227" w14:textId="77777777" w:rsidTr="00ED5533">
        <w:tc>
          <w:tcPr>
            <w:tcW w:w="8642" w:type="dxa"/>
            <w:hideMark/>
          </w:tcPr>
          <w:p w14:paraId="3034D6B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bertson Wendy. 2009. "An evaluation of ‘Families for Health’ : a new family-based intervention for the management of childhood obesity". , .</w:t>
            </w:r>
          </w:p>
        </w:tc>
        <w:tc>
          <w:tcPr>
            <w:tcW w:w="1134" w:type="dxa"/>
            <w:noWrap/>
            <w:hideMark/>
          </w:tcPr>
          <w:p w14:paraId="761E8DC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7700FFA4" w14:textId="77777777" w:rsidTr="00ED5533">
        <w:tc>
          <w:tcPr>
            <w:tcW w:w="8642" w:type="dxa"/>
            <w:hideMark/>
          </w:tcPr>
          <w:p w14:paraId="027D80B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odgers Rachel F and Wertheim Eleanor H; Damiano Stephanie R; Gregg Karen J; Paxton Susan J;. 2019. "A qualitative, prospective study of children's understanding of weight gain.". The British journal of developmental psychology 37(3):369-381.</w:t>
            </w:r>
          </w:p>
        </w:tc>
        <w:tc>
          <w:tcPr>
            <w:tcW w:w="1134" w:type="dxa"/>
            <w:noWrap/>
            <w:hideMark/>
          </w:tcPr>
          <w:p w14:paraId="23BF252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8F27750" w14:textId="77777777" w:rsidTr="00ED5533">
        <w:tc>
          <w:tcPr>
            <w:tcW w:w="8642" w:type="dxa"/>
            <w:hideMark/>
          </w:tcPr>
          <w:p w14:paraId="7C5C297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ussell Lucy and Alsop Rachel; Bradshaw Lucy; Clisby Suzanne; Smith Kerry;. 2017. "The state of girls' rights in the UK.". :168.</w:t>
            </w:r>
          </w:p>
        </w:tc>
        <w:tc>
          <w:tcPr>
            <w:tcW w:w="1134" w:type="dxa"/>
            <w:noWrap/>
            <w:hideMark/>
          </w:tcPr>
          <w:p w14:paraId="76AEBF6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BFE9847" w14:textId="77777777" w:rsidTr="00ED5533">
        <w:tc>
          <w:tcPr>
            <w:tcW w:w="8642" w:type="dxa"/>
            <w:hideMark/>
          </w:tcPr>
          <w:p w14:paraId="78D8133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ahota Pinki and Christian Meaghan; Day Rhiannon; Cocks Kim;. 2019. "The feasibility and acceptability of a primary school-based programme targeting diet and physical activity: the PhunkyFoods Programme.". Pilot and feasibility studies 5:152.</w:t>
            </w:r>
          </w:p>
        </w:tc>
        <w:tc>
          <w:tcPr>
            <w:tcW w:w="1134" w:type="dxa"/>
            <w:noWrap/>
            <w:hideMark/>
          </w:tcPr>
          <w:p w14:paraId="14675A4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3BCE02D" w14:textId="77777777" w:rsidTr="00ED5533">
        <w:tc>
          <w:tcPr>
            <w:tcW w:w="8642" w:type="dxa"/>
            <w:hideMark/>
          </w:tcPr>
          <w:p w14:paraId="5124B0C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rigol Ordin and Yaprak; Karayurt Özgul; Unek Tarkan; Astarciolu Ibrahim;. 2017. "Pediatric liver transplant patients' transition to adulthood: Patient and parent experiences". Nursing and Health Sciences 19:393-399.</w:t>
            </w:r>
          </w:p>
        </w:tc>
        <w:tc>
          <w:tcPr>
            <w:tcW w:w="1134" w:type="dxa"/>
            <w:noWrap/>
            <w:hideMark/>
          </w:tcPr>
          <w:p w14:paraId="079E01E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5E01711" w14:textId="77777777" w:rsidTr="00ED5533">
        <w:tc>
          <w:tcPr>
            <w:tcW w:w="8642" w:type="dxa"/>
            <w:hideMark/>
          </w:tcPr>
          <w:p w14:paraId="0FF0FA9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chell-Busey Natalie and Connell Nadine M; Kahle Lindsay L;. (2017). Weight, Perceptions, and Bullying: What Kind of Pounds Matter?. Journal of Child and Family Studies, 26, pp.2101-2113.</w:t>
            </w:r>
          </w:p>
        </w:tc>
        <w:tc>
          <w:tcPr>
            <w:tcW w:w="1134" w:type="dxa"/>
            <w:noWrap/>
            <w:hideMark/>
          </w:tcPr>
          <w:p w14:paraId="2ACA16F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031D5674" w14:textId="77777777" w:rsidTr="00ED5533">
        <w:tc>
          <w:tcPr>
            <w:tcW w:w="8642" w:type="dxa"/>
            <w:hideMark/>
          </w:tcPr>
          <w:p w14:paraId="20E19B0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errington AM and Oakes S; Hunter-Jones P;. 2021. "Advertising healthy eating to young consumers: insights from English and Swedish adolescents". JOURNAL OF MARKETING MANAGEMENT 37(15-16):1624-1655.</w:t>
            </w:r>
          </w:p>
        </w:tc>
        <w:tc>
          <w:tcPr>
            <w:tcW w:w="1134" w:type="dxa"/>
            <w:noWrap/>
            <w:hideMark/>
          </w:tcPr>
          <w:p w14:paraId="0A0529B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6A4C2B25" w14:textId="77777777" w:rsidTr="00ED5533">
        <w:tc>
          <w:tcPr>
            <w:tcW w:w="8642" w:type="dxa"/>
            <w:hideMark/>
          </w:tcPr>
          <w:p w14:paraId="178A49E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hrewsbury Vanessa A and Baur Louise A; Nguyen Binh; Steinbeck Katharine;. (2013). Transition to adult care in adolescent obesity: a systematic review and why it is a neglected topic. International journal of obesity (2005), 38, pp.475-479.</w:t>
            </w:r>
          </w:p>
        </w:tc>
        <w:tc>
          <w:tcPr>
            <w:tcW w:w="1134" w:type="dxa"/>
            <w:noWrap/>
            <w:hideMark/>
          </w:tcPr>
          <w:p w14:paraId="2F40F6E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61CD9AB0" w14:textId="77777777" w:rsidTr="00ED5533">
        <w:tc>
          <w:tcPr>
            <w:tcW w:w="8642" w:type="dxa"/>
            <w:hideMark/>
          </w:tcPr>
          <w:p w14:paraId="07200BA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des Nicola and Pringle Andy; Newson Lisa;. 2024. "The lived experience of weight loss maintenance in young people.". Health expectations : an international journal of public participation in health care and health policy 27(1):e13955.</w:t>
            </w:r>
          </w:p>
        </w:tc>
        <w:tc>
          <w:tcPr>
            <w:tcW w:w="1134" w:type="dxa"/>
            <w:noWrap/>
            <w:hideMark/>
          </w:tcPr>
          <w:p w14:paraId="736AC32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F80D262" w14:textId="77777777" w:rsidTr="00ED5533">
        <w:tc>
          <w:tcPr>
            <w:tcW w:w="8642" w:type="dxa"/>
            <w:hideMark/>
          </w:tcPr>
          <w:p w14:paraId="27B444F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lver Joanna and Reavey Paula;. 2010. ""He's a good-looking chap aint he?": narrative and visualisations of self in body dysmorphic disorder". Social science &amp; medicine (1982) 70:1641-1647.</w:t>
            </w:r>
          </w:p>
        </w:tc>
        <w:tc>
          <w:tcPr>
            <w:tcW w:w="1134" w:type="dxa"/>
            <w:noWrap/>
            <w:hideMark/>
          </w:tcPr>
          <w:p w14:paraId="49C6178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3DC870CD" w14:textId="77777777" w:rsidTr="00ED5533">
        <w:tc>
          <w:tcPr>
            <w:tcW w:w="8642" w:type="dxa"/>
            <w:hideMark/>
          </w:tcPr>
          <w:p w14:paraId="1C13D29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ommer Rachel and Bullinger Monika; Chaplin John; Do Ju</w:t>
            </w:r>
            <w:r w:rsidRPr="00ED5533">
              <w:rPr>
                <w:rFonts w:ascii="Cambria Math" w:eastAsia="Times New Roman" w:hAnsi="Cambria Math" w:cs="Cambria Math"/>
                <w:color w:val="000000"/>
                <w:kern w:val="0"/>
                <w:lang w:eastAsia="en-GB"/>
                <w14:ligatures w14:val="none"/>
              </w:rPr>
              <w:t>‐</w:t>
            </w: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ky; Power Mick; Pleil Andreas; Quitmann Julia;. 2017. "Experiencing health-related quality of life in paediatric short stature - a cross-cultural analysis of statements from patients and parents.". Clinical Psychology &amp; Psychotherapy 24(6):1370-1376.</w:t>
            </w:r>
          </w:p>
        </w:tc>
        <w:tc>
          <w:tcPr>
            <w:tcW w:w="1134" w:type="dxa"/>
            <w:noWrap/>
            <w:hideMark/>
          </w:tcPr>
          <w:p w14:paraId="3F83C92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3666D0A6" w14:textId="77777777" w:rsidTr="00ED5533">
        <w:tc>
          <w:tcPr>
            <w:tcW w:w="8642" w:type="dxa"/>
            <w:hideMark/>
          </w:tcPr>
          <w:p w14:paraId="4D9C329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pence S and Delve J; Stamp E; Matthews JNS; White M; Adamson AJ;. (2014). Did School Food and Nutrient-Based Standards in England Impact on 11-12Y Olds Nutrient Intake at Lunchtime and in Total Diet? Repeat Cross-Sectional Study. PLOS ONE, 9(11), pp..</w:t>
            </w:r>
          </w:p>
        </w:tc>
        <w:tc>
          <w:tcPr>
            <w:tcW w:w="1134" w:type="dxa"/>
            <w:noWrap/>
            <w:hideMark/>
          </w:tcPr>
          <w:p w14:paraId="7C4D23E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647BA09A" w14:textId="77777777" w:rsidTr="00ED5533">
        <w:tc>
          <w:tcPr>
            <w:tcW w:w="8642" w:type="dxa"/>
            <w:hideMark/>
          </w:tcPr>
          <w:p w14:paraId="215F3CA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aniford Leanne Jane and Breckon Jeff David; Copeland Robert James; Hutchison Andrew;. 2011. "Key stakeholders' perspectives towards childhood obesity treatment: a qualitative study.". Journal of child health care : for professionals working with children in the hospital and community 15(3):230-44.</w:t>
            </w:r>
          </w:p>
        </w:tc>
        <w:tc>
          <w:tcPr>
            <w:tcW w:w="1134" w:type="dxa"/>
            <w:noWrap/>
            <w:hideMark/>
          </w:tcPr>
          <w:p w14:paraId="5DA6D66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1F45BA2D" w14:textId="77777777" w:rsidTr="00ED5533">
        <w:tc>
          <w:tcPr>
            <w:tcW w:w="8642" w:type="dxa"/>
            <w:hideMark/>
          </w:tcPr>
          <w:p w14:paraId="75CD31D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aniford LJ and Copeland RJ; Breckon JD;. 2019. "'What's the point when you only lose a pound?' Reasons for attrition from a multi-component childhood obesity treatment intervention: a qualitative inquiry". QUALITATIVE RESEARCH IN SPORT EXERCISE AND HEALTH 11(3):382-397.</w:t>
            </w:r>
          </w:p>
        </w:tc>
        <w:tc>
          <w:tcPr>
            <w:tcW w:w="1134" w:type="dxa"/>
            <w:noWrap/>
            <w:hideMark/>
          </w:tcPr>
          <w:p w14:paraId="5BFD4B7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755F5A49" w14:textId="77777777" w:rsidTr="00ED5533">
        <w:tc>
          <w:tcPr>
            <w:tcW w:w="8642" w:type="dxa"/>
            <w:hideMark/>
          </w:tcPr>
          <w:p w14:paraId="510419E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ankov Ivana and Olds Timothy; Cargo Margaret;. 2012. "Overweight and obese adolescents: what turns them off physical activity?". International journal of behavioral nutrition and physical activity 9:1-15.</w:t>
            </w:r>
          </w:p>
        </w:tc>
        <w:tc>
          <w:tcPr>
            <w:tcW w:w="1134" w:type="dxa"/>
            <w:noWrap/>
            <w:hideMark/>
          </w:tcPr>
          <w:p w14:paraId="2563812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6B266C9D" w14:textId="77777777" w:rsidTr="00ED5533">
        <w:tc>
          <w:tcPr>
            <w:tcW w:w="8642" w:type="dxa"/>
            <w:hideMark/>
          </w:tcPr>
          <w:p w14:paraId="6617928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u Wei. 2021. "Preschool children's perceptions of other children based on body size". :.</w:t>
            </w:r>
          </w:p>
        </w:tc>
        <w:tc>
          <w:tcPr>
            <w:tcW w:w="1134" w:type="dxa"/>
            <w:noWrap/>
            <w:hideMark/>
          </w:tcPr>
          <w:p w14:paraId="315D80E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3FD6B9B9" w14:textId="77777777" w:rsidTr="00ED5533">
        <w:tc>
          <w:tcPr>
            <w:tcW w:w="8642" w:type="dxa"/>
            <w:hideMark/>
          </w:tcPr>
          <w:p w14:paraId="3C21AF4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wami Viren and Punshon Sarah; Paul Toni-Dee;. (2022). Promoting positive body image in children through theatre: An evaluation of Cinderella: the AWESOME Truth.. Body image, 42, pp.50-57.</w:t>
            </w:r>
          </w:p>
        </w:tc>
        <w:tc>
          <w:tcPr>
            <w:tcW w:w="1134" w:type="dxa"/>
            <w:noWrap/>
            <w:hideMark/>
          </w:tcPr>
          <w:p w14:paraId="734F2F4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50D3D2BB" w14:textId="77777777" w:rsidTr="00ED5533">
        <w:tc>
          <w:tcPr>
            <w:tcW w:w="8642" w:type="dxa"/>
            <w:hideMark/>
          </w:tcPr>
          <w:p w14:paraId="2B9FC7B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ompson Claire and Cummins Steven; Brown Tim; Kyle Rosemary;. 2015. "What does it mean to be a 'picky eater'? A qualitative study of food related identities and practices.". Appetite 84:235-9.</w:t>
            </w:r>
          </w:p>
        </w:tc>
        <w:tc>
          <w:tcPr>
            <w:tcW w:w="1134" w:type="dxa"/>
            <w:noWrap/>
            <w:hideMark/>
          </w:tcPr>
          <w:p w14:paraId="2BBEC68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79BFEC7C" w14:textId="77777777" w:rsidTr="00ED5533">
        <w:tc>
          <w:tcPr>
            <w:tcW w:w="8642" w:type="dxa"/>
            <w:hideMark/>
          </w:tcPr>
          <w:p w14:paraId="6948430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yne Maree and Robertson Kirsten; Thomas Tabitha; Ingram Mikaela;. 2016. ""It is amazing how complete is the delusion that beauty is goodness": expectancies associated with tween makeup ownership". International Journal of Consumer Studies 40:543-551.</w:t>
            </w:r>
          </w:p>
        </w:tc>
        <w:tc>
          <w:tcPr>
            <w:tcW w:w="1134" w:type="dxa"/>
            <w:noWrap/>
            <w:hideMark/>
          </w:tcPr>
          <w:p w14:paraId="1440170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D0CFCA6" w14:textId="77777777" w:rsidTr="00ED5533">
        <w:tc>
          <w:tcPr>
            <w:tcW w:w="8642" w:type="dxa"/>
            <w:hideMark/>
          </w:tcPr>
          <w:p w14:paraId="52E050CC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rt-Nasarre G and Pollina-Pocallet M; Suquet Y Ferrer; Bravo M Ortega; Cartagena M Vilafranca; Artigues-Barberà E;. 2023. "Positive body image: a qualitative study on the successful experiences of adolescents, teachers and parents". International Journal of Qualitative Studies on Health and Well-Being 18:.</w:t>
            </w:r>
          </w:p>
        </w:tc>
        <w:tc>
          <w:tcPr>
            <w:tcW w:w="1134" w:type="dxa"/>
            <w:noWrap/>
            <w:hideMark/>
          </w:tcPr>
          <w:p w14:paraId="028896C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23DFEB7C" w14:textId="77777777" w:rsidTr="00ED5533">
        <w:tc>
          <w:tcPr>
            <w:tcW w:w="8642" w:type="dxa"/>
            <w:hideMark/>
          </w:tcPr>
          <w:p w14:paraId="06455A8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remblay Line and Lovsin Tanya; Zecevic Cheryl; Larivière Michel;. (2011). Perceptions of self in 3–5-year-old children: A preliminary investigation into the early emergence of body dissatisfaction.. Body Image, 8(3), pp.287-292.</w:t>
            </w:r>
          </w:p>
        </w:tc>
        <w:tc>
          <w:tcPr>
            <w:tcW w:w="1134" w:type="dxa"/>
            <w:noWrap/>
            <w:hideMark/>
          </w:tcPr>
          <w:p w14:paraId="2DAEBEF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CB06E17" w14:textId="77777777" w:rsidTr="00ED5533">
        <w:tc>
          <w:tcPr>
            <w:tcW w:w="8642" w:type="dxa"/>
            <w:hideMark/>
          </w:tcPr>
          <w:p w14:paraId="6059B5E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mmer Rachel E and Mandy William P L; Muntoni Francesco; Maresh Kate E;. 2024. "Understanding anxiety experienced by young males with Duchenne muscular dystrophy: a qualitative focus group study.". Neuromuscular disorders : NMD 34:95-104.</w:t>
            </w:r>
          </w:p>
        </w:tc>
        <w:tc>
          <w:tcPr>
            <w:tcW w:w="1134" w:type="dxa"/>
            <w:noWrap/>
            <w:hideMark/>
          </w:tcPr>
          <w:p w14:paraId="6CA4788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571EBDC" w14:textId="77777777" w:rsidTr="00ED5533">
        <w:tc>
          <w:tcPr>
            <w:tcW w:w="8642" w:type="dxa"/>
            <w:hideMark/>
          </w:tcPr>
          <w:p w14:paraId="177C583A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mmer Rachel. 2019. "Understanding Anxiety in Duchenne Muscular Dystrophy, Starting with the Perspectives of Boys with the Condition and Parents". , University of London, University College London (United Kingdom).</w:t>
            </w:r>
          </w:p>
        </w:tc>
        <w:tc>
          <w:tcPr>
            <w:tcW w:w="1134" w:type="dxa"/>
            <w:noWrap/>
            <w:hideMark/>
          </w:tcPr>
          <w:p w14:paraId="185163E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80FA34F" w14:textId="77777777" w:rsidTr="00ED5533">
        <w:tc>
          <w:tcPr>
            <w:tcW w:w="8642" w:type="dxa"/>
            <w:hideMark/>
          </w:tcPr>
          <w:p w14:paraId="7E721C1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widdy Maureen and Wilson Inga; Bryant Maria; Rudolf Mary;. 2012. "Lessons learned from a family-focused weight management intervention for obese and overweight children.". Public health nutrition 15(7):1310-7.</w:t>
            </w:r>
          </w:p>
        </w:tc>
        <w:tc>
          <w:tcPr>
            <w:tcW w:w="1134" w:type="dxa"/>
            <w:noWrap/>
            <w:hideMark/>
          </w:tcPr>
          <w:p w14:paraId="7AAC1E3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70B35A6" w14:textId="77777777" w:rsidTr="00ED5533">
        <w:tc>
          <w:tcPr>
            <w:tcW w:w="8642" w:type="dxa"/>
            <w:hideMark/>
          </w:tcPr>
          <w:p w14:paraId="4AF8CF4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ylka Tracy L and Calogero Rachel M;. (2010). Fiction, fashion, and function revisited: An introduction to the special issue on gendered body image, Part II.. Sex Roles: A Journal of Research, 63(9-10), pp.601-608.</w:t>
            </w:r>
          </w:p>
        </w:tc>
        <w:tc>
          <w:tcPr>
            <w:tcW w:w="1134" w:type="dxa"/>
            <w:noWrap/>
            <w:hideMark/>
          </w:tcPr>
          <w:p w14:paraId="463414B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5832FA13" w14:textId="77777777" w:rsidTr="00ED5533">
        <w:tc>
          <w:tcPr>
            <w:tcW w:w="8642" w:type="dxa"/>
            <w:hideMark/>
          </w:tcPr>
          <w:p w14:paraId="64160F9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mos E P and Lewis E; Junghans C; Hrobonova E; Dunsford E; Millett C;. (2016). Community-based pilot intervention to tackle childhood obesity: a whole-system approach.. Public health, 140, pp.109-118.</w:t>
            </w:r>
          </w:p>
        </w:tc>
        <w:tc>
          <w:tcPr>
            <w:tcW w:w="1134" w:type="dxa"/>
            <w:noWrap/>
            <w:hideMark/>
          </w:tcPr>
          <w:p w14:paraId="3D6148CF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757FBB7" w14:textId="77777777" w:rsidTr="00ED5533">
        <w:tc>
          <w:tcPr>
            <w:tcW w:w="8642" w:type="dxa"/>
            <w:hideMark/>
          </w:tcPr>
          <w:p w14:paraId="36B092A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an de Pas Kelly. 2024. "Severe obesity in youth". , .</w:t>
            </w:r>
          </w:p>
        </w:tc>
        <w:tc>
          <w:tcPr>
            <w:tcW w:w="1134" w:type="dxa"/>
            <w:noWrap/>
            <w:hideMark/>
          </w:tcPr>
          <w:p w14:paraId="2EF7E6A4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1B8BD3E" w14:textId="77777777" w:rsidTr="00ED5533">
        <w:tc>
          <w:tcPr>
            <w:tcW w:w="8642" w:type="dxa"/>
            <w:hideMark/>
          </w:tcPr>
          <w:p w14:paraId="0560890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sram S and Hall T D; Geddes L;. 2013. "Getting the balance right: qualitative evaluation of a holistic weight management intervention to address childhood obesity.". Journal of public health (Oxford, England) 35(2):246-54.</w:t>
            </w:r>
          </w:p>
        </w:tc>
        <w:tc>
          <w:tcPr>
            <w:tcW w:w="1134" w:type="dxa"/>
            <w:noWrap/>
            <w:hideMark/>
          </w:tcPr>
          <w:p w14:paraId="63759A9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2BDD350D" w14:textId="77777777" w:rsidTr="00ED5533">
        <w:tc>
          <w:tcPr>
            <w:tcW w:w="8642" w:type="dxa"/>
            <w:hideMark/>
          </w:tcPr>
          <w:p w14:paraId="1740CF5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lker Kathleen and Caine-Bish Natalie; Wait Samantha;. 2009. "I like to jump on my trampoline: an analysis of drawings from 8- to 12-year-old children beginning a weight-management program.". Qualitative health research 19(7):907-17.</w:t>
            </w:r>
          </w:p>
        </w:tc>
        <w:tc>
          <w:tcPr>
            <w:tcW w:w="1134" w:type="dxa"/>
            <w:noWrap/>
            <w:hideMark/>
          </w:tcPr>
          <w:p w14:paraId="2C5DF71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7C32BAC" w14:textId="77777777" w:rsidTr="00ED5533">
        <w:tc>
          <w:tcPr>
            <w:tcW w:w="8642" w:type="dxa"/>
            <w:hideMark/>
          </w:tcPr>
          <w:p w14:paraId="60490BB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lker M and Mistry B; Amin R; McAdam L;. 2022. "A qualitative exploration of the priorities and experiences of children with Duchenne muscular dystrophy, their parents, and healthcare professionals around weight …". Disability and … :.</w:t>
            </w:r>
          </w:p>
        </w:tc>
        <w:tc>
          <w:tcPr>
            <w:tcW w:w="1134" w:type="dxa"/>
            <w:noWrap/>
            <w:hideMark/>
          </w:tcPr>
          <w:p w14:paraId="6D52423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5</w:t>
            </w:r>
          </w:p>
        </w:tc>
      </w:tr>
      <w:tr w:rsidR="00ED5533" w:rsidRPr="00ED5533" w14:paraId="5CD6BAA8" w14:textId="77777777" w:rsidTr="00ED5533">
        <w:tc>
          <w:tcPr>
            <w:tcW w:w="8642" w:type="dxa"/>
            <w:hideMark/>
          </w:tcPr>
          <w:p w14:paraId="656F2A57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rburton Victoria E and Beaumont Lee C; Bishop Krystal C. M;. 2022. "Pre-adolescent children's understanding of health and being healthy: a multidimensional perspective from the UK". Health Education 122:519-534.</w:t>
            </w:r>
          </w:p>
        </w:tc>
        <w:tc>
          <w:tcPr>
            <w:tcW w:w="1134" w:type="dxa"/>
            <w:noWrap/>
            <w:hideMark/>
          </w:tcPr>
          <w:p w14:paraId="74B8490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3B1C4EE" w14:textId="77777777" w:rsidTr="00ED5533">
        <w:tc>
          <w:tcPr>
            <w:tcW w:w="8642" w:type="dxa"/>
            <w:hideMark/>
          </w:tcPr>
          <w:p w14:paraId="34C3978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tson Libby A and Baker Martyn C; Chadwick Paul M;. 2016. "Kids just wanna have fun: Children's experiences of a weight management programme.". British journal of health psychology 21(2):407-20.</w:t>
            </w:r>
          </w:p>
        </w:tc>
        <w:tc>
          <w:tcPr>
            <w:tcW w:w="1134" w:type="dxa"/>
            <w:noWrap/>
            <w:hideMark/>
          </w:tcPr>
          <w:p w14:paraId="4E98B70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4A158B23" w14:textId="77777777" w:rsidTr="00ED5533">
        <w:tc>
          <w:tcPr>
            <w:tcW w:w="8642" w:type="dxa"/>
            <w:hideMark/>
          </w:tcPr>
          <w:p w14:paraId="65DCCC4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tson Paula M and Dugdill Lindsey; Pickering Katie; Hargreaves Jackie; Staniford Leanne J; Owen Stephanie; Murphy Rebecca C; Knowles Zoe R; Johnson Laura J; Cable N Timothy;. 2021. "Distinguishing factors that influence attendance and behaviour change in family-based treatment of childhood obesity: A qualitative study.". British journal of health psychology 26(1):67-89.</w:t>
            </w:r>
          </w:p>
        </w:tc>
        <w:tc>
          <w:tcPr>
            <w:tcW w:w="1134" w:type="dxa"/>
            <w:noWrap/>
            <w:hideMark/>
          </w:tcPr>
          <w:p w14:paraId="6296B11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1608E850" w14:textId="77777777" w:rsidTr="00ED5533">
        <w:tc>
          <w:tcPr>
            <w:tcW w:w="8642" w:type="dxa"/>
            <w:hideMark/>
          </w:tcPr>
          <w:p w14:paraId="3787A33E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tson Paula Mary. 2012. "Feasibility Evaluation and Long-Term Follow Up of a Family-Based Behaviour Change Intervention for Overweight Children (GOALS)". , Liverpool John Moores University (United Kingdom).</w:t>
            </w:r>
          </w:p>
        </w:tc>
        <w:tc>
          <w:tcPr>
            <w:tcW w:w="1134" w:type="dxa"/>
            <w:noWrap/>
            <w:hideMark/>
          </w:tcPr>
          <w:p w14:paraId="698E601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080450F3" w14:textId="77777777" w:rsidTr="00ED5533">
        <w:tc>
          <w:tcPr>
            <w:tcW w:w="8642" w:type="dxa"/>
            <w:hideMark/>
          </w:tcPr>
          <w:p w14:paraId="6EC50101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bb Emma and Teague Bonnie; Farrar Matt; Farrar Victoria; Szinay Dorothy; Chan Li; Ken K; Jackson Ben; Naughton Felix; Wilson Jon; Wylie Sydney; Webb Emma;. 2024. "Views of adolescent patients and their families on the use of digital technology to support health behaviour change in young people under the care of a Complications of Excess Weight service (Preprint)". :.</w:t>
            </w:r>
          </w:p>
        </w:tc>
        <w:tc>
          <w:tcPr>
            <w:tcW w:w="1134" w:type="dxa"/>
            <w:noWrap/>
            <w:hideMark/>
          </w:tcPr>
          <w:p w14:paraId="16C4693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00773D66" w14:textId="77777777" w:rsidTr="00ED5533">
        <w:tc>
          <w:tcPr>
            <w:tcW w:w="8642" w:type="dxa"/>
            <w:hideMark/>
          </w:tcPr>
          <w:p w14:paraId="28A22D1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bster Deborah. 2021. "An Exploration of the Online and Offline Social Networks of Post Primary School Pupils in Northern Ireland and Their Relationship with Subjective Wellbeing". , Queen's University Belfast (United Kingdom).</w:t>
            </w:r>
          </w:p>
        </w:tc>
        <w:tc>
          <w:tcPr>
            <w:tcW w:w="1134" w:type="dxa"/>
            <w:noWrap/>
            <w:hideMark/>
          </w:tcPr>
          <w:p w14:paraId="70A837F2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23AFBE10" w14:textId="77777777" w:rsidTr="00ED5533">
        <w:tc>
          <w:tcPr>
            <w:tcW w:w="8642" w:type="dxa"/>
            <w:hideMark/>
          </w:tcPr>
          <w:p w14:paraId="797B168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White W J. 2017. "Novel approaches in adolescent obesity management". , University of London, University College London (United Kingdom).</w:t>
            </w:r>
          </w:p>
        </w:tc>
        <w:tc>
          <w:tcPr>
            <w:tcW w:w="1134" w:type="dxa"/>
            <w:noWrap/>
            <w:hideMark/>
          </w:tcPr>
          <w:p w14:paraId="021CBDF3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3DD40625" w14:textId="77777777" w:rsidTr="00ED5533">
        <w:tc>
          <w:tcPr>
            <w:tcW w:w="8642" w:type="dxa"/>
            <w:hideMark/>
          </w:tcPr>
          <w:p w14:paraId="281B3ACB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itelaw S and Smart E; Kopela J; Gibson T; King V;. 2011. "Developing social marketing capacity to address health issues.". Health Education 111(4):319-331.</w:t>
            </w:r>
          </w:p>
        </w:tc>
        <w:tc>
          <w:tcPr>
            <w:tcW w:w="1134" w:type="dxa"/>
            <w:noWrap/>
            <w:hideMark/>
          </w:tcPr>
          <w:p w14:paraId="37AB3319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2</w:t>
            </w:r>
          </w:p>
        </w:tc>
      </w:tr>
      <w:tr w:rsidR="00ED5533" w:rsidRPr="00ED5533" w14:paraId="353A7575" w14:textId="77777777" w:rsidTr="00ED5533">
        <w:tc>
          <w:tcPr>
            <w:tcW w:w="8642" w:type="dxa"/>
            <w:hideMark/>
          </w:tcPr>
          <w:p w14:paraId="09FC9EE6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omen in Sport and Youth Sport Trust;. 2015. "The tipping point: confidence and attitudes in seven and eight year old girls - provisional findings". :9.</w:t>
            </w:r>
          </w:p>
        </w:tc>
        <w:tc>
          <w:tcPr>
            <w:tcW w:w="1134" w:type="dxa"/>
            <w:noWrap/>
            <w:hideMark/>
          </w:tcPr>
          <w:p w14:paraId="3B688EC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  <w:tr w:rsidR="00ED5533" w:rsidRPr="00ED5533" w14:paraId="5133B129" w14:textId="77777777" w:rsidTr="00ED5533">
        <w:tc>
          <w:tcPr>
            <w:tcW w:w="8642" w:type="dxa"/>
            <w:hideMark/>
          </w:tcPr>
          <w:p w14:paraId="1EB8EB70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eatts Paul E and Martin Scott B; Farren Gene L;. (2019). Adolescents’ psychological well-being and their perceptions of parental encouragement to control weight. Journal of Family Studies, 27, pp.607-620.</w:t>
            </w:r>
          </w:p>
        </w:tc>
        <w:tc>
          <w:tcPr>
            <w:tcW w:w="1134" w:type="dxa"/>
            <w:noWrap/>
            <w:hideMark/>
          </w:tcPr>
          <w:p w14:paraId="372CEAAD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1</w:t>
            </w:r>
          </w:p>
        </w:tc>
      </w:tr>
      <w:tr w:rsidR="00ED5533" w:rsidRPr="00ED5533" w14:paraId="7E6F475E" w14:textId="77777777" w:rsidTr="00ED5533">
        <w:tc>
          <w:tcPr>
            <w:tcW w:w="8642" w:type="dxa"/>
            <w:hideMark/>
          </w:tcPr>
          <w:p w14:paraId="47204238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Zigler C K and Ardalan K; Hernandez A; Caliendo A E; Magee K E; Terry M A; Mann C M; Torok K S;. 2020. "Exploring the impact of paediatric localized scleroderma on health-related quality of life: focus groups with youth and caregivers.". The British journal of dermatology 183(4):692-701.</w:t>
            </w:r>
          </w:p>
        </w:tc>
        <w:tc>
          <w:tcPr>
            <w:tcW w:w="1134" w:type="dxa"/>
            <w:noWrap/>
            <w:hideMark/>
          </w:tcPr>
          <w:p w14:paraId="3B992D65" w14:textId="77777777" w:rsidR="00ED5533" w:rsidRPr="00ED5533" w:rsidRDefault="00ED5533" w:rsidP="00ED5533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D5533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3</w:t>
            </w:r>
          </w:p>
        </w:tc>
      </w:tr>
    </w:tbl>
    <w:p w14:paraId="5ABAE2BA" w14:textId="77777777" w:rsidR="001D265C" w:rsidRPr="00ED5533" w:rsidRDefault="001D265C" w:rsidP="00ED5533"/>
    <w:sectPr w:rsidR="001D265C" w:rsidRPr="00ED5533" w:rsidSect="00ED5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33"/>
    <w:rsid w:val="001D265C"/>
    <w:rsid w:val="00230C10"/>
    <w:rsid w:val="008441EC"/>
    <w:rsid w:val="00ED5533"/>
    <w:rsid w:val="00FA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51485"/>
  <w15:chartTrackingRefBased/>
  <w15:docId w15:val="{B1E5F60E-2BFC-4F18-8287-CE338878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5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1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5289</Words>
  <Characters>30152</Characters>
  <Application>Microsoft Office Word</Application>
  <DocSecurity>0</DocSecurity>
  <Lines>251</Lines>
  <Paragraphs>70</Paragraphs>
  <ScaleCrop>false</ScaleCrop>
  <Company/>
  <LinksUpToDate>false</LinksUpToDate>
  <CharactersWithSpaces>3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Lorenc</dc:creator>
  <cp:keywords/>
  <dc:description/>
  <cp:lastModifiedBy>Theo Lorenc</cp:lastModifiedBy>
  <cp:revision>1</cp:revision>
  <dcterms:created xsi:type="dcterms:W3CDTF">2025-09-01T13:23:00Z</dcterms:created>
  <dcterms:modified xsi:type="dcterms:W3CDTF">2025-09-01T13:26:00Z</dcterms:modified>
</cp:coreProperties>
</file>